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5A74C" w14:textId="77777777" w:rsidR="003616DC" w:rsidRDefault="003616DC">
      <w:pPr>
        <w:rPr>
          <w:rFonts w:ascii="Arial" w:hAnsi="Arial" w:cs="Arial"/>
        </w:rPr>
      </w:pPr>
      <w:r>
        <w:rPr>
          <w:rFonts w:ascii="Arial" w:hAnsi="Arial" w:cs="Arial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CD81CBF" wp14:editId="09D3BB7C">
                <wp:simplePos x="0" y="0"/>
                <wp:positionH relativeFrom="column">
                  <wp:posOffset>161925</wp:posOffset>
                </wp:positionH>
                <wp:positionV relativeFrom="paragraph">
                  <wp:posOffset>-231775</wp:posOffset>
                </wp:positionV>
                <wp:extent cx="3562350" cy="233680"/>
                <wp:effectExtent l="0" t="0" r="0" b="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62350" cy="23368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CC2D56" w14:textId="77777777" w:rsidR="00E130EF" w:rsidRPr="003616DC" w:rsidRDefault="00E130EF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  <w:r w:rsidRPr="003616DC"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  <w:t>Figure S1. Sample and treatment protocol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CD81CBF" id="_x0000_t202" coordsize="21600,21600" o:spt="202" path="m,l,21600r21600,l21600,xe">
                <v:stroke joinstyle="miter"/>
                <v:path gradientshapeok="t" o:connecttype="rect"/>
              </v:shapetype>
              <v:shape id="Text Box 7" o:spid="_x0000_s1026" type="#_x0000_t202" style="position:absolute;margin-left:12.75pt;margin-top:-18.25pt;width:280.5pt;height:18.4pt;z-index:2516746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" filled="f" stroked="f">
                <v:textbox>
                  <w:txbxContent>
                    <w:p w14:paraId="1ACC2D56" w14:textId="77777777" w:rsidR="00E130EF" w:rsidRPr="003616DC" w:rsidRDefault="00E130EF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  <w:r w:rsidRPr="003616DC">
                        <w:rPr>
                          <w:rFonts w:ascii="Arial" w:hAnsi="Arial" w:cs="Arial"/>
                          <w:b/>
                          <w:lang w:val="en-US"/>
                        </w:rPr>
                        <w:t>Figure S1. Sample and treatment protoco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A04E4FF" w14:textId="09456FFE" w:rsidR="003616DC" w:rsidRDefault="009D4F7C">
      <w:pPr>
        <w:rPr>
          <w:rFonts w:ascii="Arial" w:hAnsi="Arial" w:cs="Arial"/>
        </w:rPr>
      </w:pPr>
      <w:r>
        <w:rPr>
          <w:noProof/>
          <w:sz w:val="16"/>
          <w:szCs w:val="16"/>
          <w:lang w:val="en-US"/>
        </w:rPr>
        <w:drawing>
          <wp:inline distT="0" distB="0" distL="0" distR="0" wp14:anchorId="6E0EBDEC" wp14:editId="302FDBE9">
            <wp:extent cx="7639685" cy="5288832"/>
            <wp:effectExtent l="0" t="0" r="5715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treatment_protocol_diagram_fkbp5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644727" cy="52923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D4D73" w14:textId="77777777" w:rsidR="003616DC" w:rsidRDefault="003616DC">
      <w:pPr>
        <w:rPr>
          <w:rFonts w:ascii="Arial" w:hAnsi="Arial" w:cs="Arial"/>
        </w:rPr>
        <w:sectPr w:rsidR="003616DC" w:rsidSect="003616DC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D50FFDB" w14:textId="77777777" w:rsidR="00D632B5" w:rsidRPr="003616DC" w:rsidRDefault="00D632B5">
      <w:pPr>
        <w:rPr>
          <w:rFonts w:ascii="Arial" w:hAnsi="Arial" w:cs="Arial"/>
          <w:b/>
        </w:rPr>
      </w:pPr>
      <w:r w:rsidRPr="003616DC">
        <w:rPr>
          <w:rFonts w:ascii="Arial" w:hAnsi="Arial" w:cs="Arial"/>
          <w:b/>
        </w:rPr>
        <w:lastRenderedPageBreak/>
        <w:t>Table S1. Primer sequences</w:t>
      </w:r>
    </w:p>
    <w:p w14:paraId="07744E8D" w14:textId="77777777" w:rsidR="00D632B5" w:rsidRPr="00500D31" w:rsidRDefault="00D632B5">
      <w:pPr>
        <w:rPr>
          <w:rFonts w:ascii="Arial" w:hAnsi="Arial" w:cs="Arial"/>
        </w:rPr>
      </w:pPr>
    </w:p>
    <w:tbl>
      <w:tblPr>
        <w:tblpPr w:leftFromText="180" w:rightFromText="180" w:vertAnchor="text" w:horzAnchor="margin" w:tblpY="117"/>
        <w:tblW w:w="101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8"/>
        <w:gridCol w:w="985"/>
        <w:gridCol w:w="516"/>
        <w:gridCol w:w="7360"/>
      </w:tblGrid>
      <w:tr w:rsidR="00C5507B" w:rsidRPr="00500D31" w14:paraId="1ED508B6" w14:textId="77777777" w:rsidTr="00500D31">
        <w:trPr>
          <w:trHeight w:val="587"/>
        </w:trPr>
        <w:tc>
          <w:tcPr>
            <w:tcW w:w="1318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3F63079" w14:textId="77777777" w:rsidR="00C5507B" w:rsidRPr="00500D31" w:rsidRDefault="00C5507B" w:rsidP="001C2609">
            <w:pPr>
              <w:spacing w:after="0" w:line="360" w:lineRule="auto"/>
              <w:rPr>
                <w:rFonts w:ascii="Arial" w:hAnsi="Arial" w:cs="Arial"/>
              </w:rPr>
            </w:pPr>
            <w:r w:rsidRPr="00500D31">
              <w:rPr>
                <w:rFonts w:ascii="Arial" w:hAnsi="Arial" w:cs="Arial"/>
              </w:rPr>
              <w:t>Amplicon</w:t>
            </w:r>
          </w:p>
        </w:tc>
        <w:tc>
          <w:tcPr>
            <w:tcW w:w="98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66AE3CBD" w14:textId="77777777" w:rsidR="00C5507B" w:rsidRPr="00500D31" w:rsidRDefault="00C5507B" w:rsidP="001C2609">
            <w:pPr>
              <w:spacing w:after="0" w:line="360" w:lineRule="auto"/>
              <w:rPr>
                <w:rFonts w:ascii="Arial" w:hAnsi="Arial" w:cs="Arial"/>
              </w:rPr>
            </w:pPr>
            <w:r w:rsidRPr="00500D31">
              <w:rPr>
                <w:rFonts w:ascii="Arial" w:hAnsi="Arial" w:cs="Arial"/>
              </w:rPr>
              <w:t>Length</w:t>
            </w:r>
          </w:p>
        </w:tc>
        <w:tc>
          <w:tcPr>
            <w:tcW w:w="7876" w:type="dxa"/>
            <w:gridSpan w:val="2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55D13FF" w14:textId="77777777" w:rsidR="00C5507B" w:rsidRPr="00500D31" w:rsidRDefault="00C5507B" w:rsidP="001C2609">
            <w:pPr>
              <w:spacing w:after="0" w:line="360" w:lineRule="auto"/>
              <w:rPr>
                <w:rFonts w:ascii="Arial" w:hAnsi="Arial" w:cs="Arial"/>
              </w:rPr>
            </w:pPr>
            <w:r w:rsidRPr="00500D31">
              <w:rPr>
                <w:rFonts w:ascii="Arial" w:hAnsi="Arial" w:cs="Arial"/>
              </w:rPr>
              <w:t>Primer sequence (tags in lower case)</w:t>
            </w:r>
          </w:p>
        </w:tc>
      </w:tr>
      <w:tr w:rsidR="00C5507B" w:rsidRPr="00500D31" w14:paraId="77552F78" w14:textId="77777777" w:rsidTr="00500D31">
        <w:trPr>
          <w:trHeight w:val="801"/>
        </w:trPr>
        <w:tc>
          <w:tcPr>
            <w:tcW w:w="1318" w:type="dxa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6DBBF73F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500D31">
              <w:rPr>
                <w:rFonts w:ascii="Arial" w:hAnsi="Arial" w:cs="Arial"/>
                <w:i/>
                <w:sz w:val="20"/>
              </w:rPr>
              <w:t xml:space="preserve">FKBP5 </w:t>
            </w:r>
            <w:r w:rsidRPr="00500D31">
              <w:rPr>
                <w:rFonts w:ascii="Arial" w:hAnsi="Arial" w:cs="Arial"/>
                <w:sz w:val="20"/>
              </w:rPr>
              <w:t>intron 7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5F091084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500D31">
              <w:rPr>
                <w:rFonts w:ascii="Arial" w:hAnsi="Arial" w:cs="Arial"/>
                <w:sz w:val="20"/>
              </w:rPr>
              <w:t>497bp</w:t>
            </w:r>
          </w:p>
        </w:tc>
        <w:tc>
          <w:tcPr>
            <w:tcW w:w="516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9CB6FB1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500D31">
              <w:rPr>
                <w:rFonts w:ascii="Arial" w:hAnsi="Arial" w:cs="Arial"/>
                <w:sz w:val="20"/>
              </w:rPr>
              <w:t>F:</w:t>
            </w:r>
          </w:p>
        </w:tc>
        <w:tc>
          <w:tcPr>
            <w:tcW w:w="7360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0C88CE0B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500D31">
              <w:rPr>
                <w:rFonts w:ascii="Arial" w:hAnsi="Arial" w:cs="Arial"/>
                <w:color w:val="000000"/>
                <w:sz w:val="20"/>
                <w:lang w:eastAsia="en-GB"/>
              </w:rPr>
              <w:t>aggaagagag</w:t>
            </w:r>
            <w:proofErr w:type="spellEnd"/>
            <w:r w:rsidRPr="00500D31">
              <w:rPr>
                <w:rFonts w:ascii="Arial" w:hAnsi="Arial" w:cs="Arial"/>
              </w:rPr>
              <w:t xml:space="preserve"> TTAAGGAGGTATGTTGTTTTTGGAA</w:t>
            </w:r>
          </w:p>
        </w:tc>
      </w:tr>
      <w:tr w:rsidR="00C5507B" w:rsidRPr="00500D31" w14:paraId="69EC646D" w14:textId="77777777" w:rsidTr="00500D31">
        <w:trPr>
          <w:trHeight w:val="681"/>
        </w:trPr>
        <w:tc>
          <w:tcPr>
            <w:tcW w:w="1318" w:type="dxa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1A0B06A2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85" w:type="dxa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40A2807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04AE70B5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500D31">
              <w:rPr>
                <w:rFonts w:ascii="Arial" w:hAnsi="Arial" w:cs="Arial"/>
                <w:sz w:val="20"/>
              </w:rPr>
              <w:t>R:</w:t>
            </w:r>
          </w:p>
        </w:tc>
        <w:tc>
          <w:tcPr>
            <w:tcW w:w="736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3269344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500D31">
              <w:rPr>
                <w:rFonts w:ascii="Arial" w:hAnsi="Arial" w:cs="Arial"/>
                <w:color w:val="000000"/>
                <w:sz w:val="20"/>
                <w:lang w:eastAsia="en-GB"/>
              </w:rPr>
              <w:t>cagtaatacgactcactatagggagaaggct</w:t>
            </w:r>
            <w:r w:rsidRPr="00500D31">
              <w:rPr>
                <w:rFonts w:ascii="Arial" w:hAnsi="Arial" w:cs="Arial"/>
              </w:rPr>
              <w:t>TCAAATTTATCTCTTACCTCCAACACTA</w:t>
            </w:r>
            <w:proofErr w:type="spellEnd"/>
          </w:p>
        </w:tc>
      </w:tr>
      <w:tr w:rsidR="00C5507B" w:rsidRPr="00500D31" w14:paraId="0A356A11" w14:textId="77777777" w:rsidTr="00500D31">
        <w:trPr>
          <w:trHeight w:val="801"/>
        </w:trPr>
        <w:tc>
          <w:tcPr>
            <w:tcW w:w="1318" w:type="dxa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2CD5A9CD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500D31">
              <w:rPr>
                <w:rFonts w:ascii="Arial" w:hAnsi="Arial" w:cs="Arial"/>
                <w:i/>
                <w:sz w:val="20"/>
              </w:rPr>
              <w:t>FKBP5</w:t>
            </w:r>
            <w:r w:rsidRPr="00500D31">
              <w:rPr>
                <w:rFonts w:ascii="Arial" w:hAnsi="Arial" w:cs="Arial"/>
                <w:sz w:val="20"/>
              </w:rPr>
              <w:t xml:space="preserve"> promoter</w:t>
            </w:r>
          </w:p>
        </w:tc>
        <w:tc>
          <w:tcPr>
            <w:tcW w:w="985" w:type="dxa"/>
            <w:vMerge w:val="restart"/>
            <w:tcBorders>
              <w:top w:val="single" w:sz="8" w:space="0" w:color="auto"/>
              <w:left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1BDFEF26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500D31">
              <w:rPr>
                <w:rFonts w:ascii="Arial" w:hAnsi="Arial" w:cs="Arial"/>
                <w:sz w:val="20"/>
              </w:rPr>
              <w:t>479bp</w:t>
            </w:r>
          </w:p>
        </w:tc>
        <w:tc>
          <w:tcPr>
            <w:tcW w:w="516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78E637D4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500D31">
              <w:rPr>
                <w:rFonts w:ascii="Arial" w:hAnsi="Arial" w:cs="Arial"/>
                <w:sz w:val="20"/>
              </w:rPr>
              <w:t>F:</w:t>
            </w:r>
          </w:p>
        </w:tc>
        <w:tc>
          <w:tcPr>
            <w:tcW w:w="7360" w:type="dxa"/>
            <w:tcBorders>
              <w:top w:val="single" w:sz="8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</w:tcPr>
          <w:p w14:paraId="32F8B49B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500D31">
              <w:rPr>
                <w:rFonts w:ascii="Arial" w:hAnsi="Arial" w:cs="Arial"/>
                <w:color w:val="000000"/>
                <w:sz w:val="20"/>
                <w:lang w:eastAsia="en-GB"/>
              </w:rPr>
              <w:t>aggaagagagTTGATTTAGTAGTTGGGTAAGTGGG</w:t>
            </w:r>
            <w:proofErr w:type="spellEnd"/>
          </w:p>
        </w:tc>
      </w:tr>
      <w:tr w:rsidR="00C5507B" w:rsidRPr="00500D31" w14:paraId="39D2F5C6" w14:textId="77777777" w:rsidTr="00500D31">
        <w:trPr>
          <w:trHeight w:val="801"/>
        </w:trPr>
        <w:tc>
          <w:tcPr>
            <w:tcW w:w="1318" w:type="dxa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E32B3CA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985" w:type="dxa"/>
            <w:vMerge/>
            <w:tcBorders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A282D44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</w:p>
        </w:tc>
        <w:tc>
          <w:tcPr>
            <w:tcW w:w="516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325D5E39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r w:rsidRPr="00500D31">
              <w:rPr>
                <w:rFonts w:ascii="Arial" w:hAnsi="Arial" w:cs="Arial"/>
                <w:sz w:val="20"/>
              </w:rPr>
              <w:t>R:</w:t>
            </w:r>
          </w:p>
        </w:tc>
        <w:tc>
          <w:tcPr>
            <w:tcW w:w="7360" w:type="dxa"/>
            <w:tcBorders>
              <w:top w:val="single" w:sz="4" w:space="0" w:color="FFFFFF"/>
              <w:left w:val="single" w:sz="4" w:space="0" w:color="FFFFFF"/>
              <w:bottom w:val="single" w:sz="8" w:space="0" w:color="auto"/>
              <w:right w:val="single" w:sz="4" w:space="0" w:color="FFFFFF"/>
            </w:tcBorders>
            <w:shd w:val="clear" w:color="auto" w:fill="auto"/>
            <w:vAlign w:val="center"/>
          </w:tcPr>
          <w:p w14:paraId="42F4865A" w14:textId="77777777" w:rsidR="00C5507B" w:rsidRPr="00500D31" w:rsidRDefault="00C5507B" w:rsidP="00C5507B">
            <w:pPr>
              <w:spacing w:after="0" w:line="360" w:lineRule="auto"/>
              <w:rPr>
                <w:rFonts w:ascii="Arial" w:hAnsi="Arial" w:cs="Arial"/>
                <w:sz w:val="20"/>
              </w:rPr>
            </w:pPr>
            <w:proofErr w:type="spellStart"/>
            <w:r w:rsidRPr="00500D31">
              <w:rPr>
                <w:rFonts w:ascii="Arial" w:hAnsi="Arial" w:cs="Arial"/>
                <w:color w:val="000000"/>
                <w:sz w:val="20"/>
                <w:lang w:eastAsia="en-GB"/>
              </w:rPr>
              <w:t>cagtaatacgactcactatagggagaaggctACCCTATATCCCTCTTTTCTCCTAAA</w:t>
            </w:r>
            <w:proofErr w:type="spellEnd"/>
          </w:p>
        </w:tc>
      </w:tr>
    </w:tbl>
    <w:p w14:paraId="6D2B86EB" w14:textId="77777777" w:rsidR="00D632B5" w:rsidRPr="00500D31" w:rsidRDefault="00D632B5">
      <w:pPr>
        <w:rPr>
          <w:rFonts w:ascii="Arial" w:hAnsi="Arial" w:cs="Arial"/>
        </w:rPr>
      </w:pPr>
    </w:p>
    <w:p w14:paraId="39E3C4FB" w14:textId="77777777" w:rsidR="00D632B5" w:rsidRPr="00500D31" w:rsidRDefault="00D632B5">
      <w:pPr>
        <w:rPr>
          <w:rFonts w:ascii="Arial" w:hAnsi="Arial" w:cs="Arial"/>
        </w:rPr>
      </w:pPr>
    </w:p>
    <w:p w14:paraId="7208A254" w14:textId="77777777" w:rsidR="00D632B5" w:rsidRDefault="00D632B5">
      <w:pPr>
        <w:rPr>
          <w:rFonts w:ascii="Franklin Gothic Book" w:hAnsi="Franklin Gothic Book"/>
        </w:rPr>
      </w:pPr>
    </w:p>
    <w:p w14:paraId="504865DA" w14:textId="77777777" w:rsidR="00D632B5" w:rsidRDefault="00D632B5">
      <w:pPr>
        <w:rPr>
          <w:rFonts w:ascii="Franklin Gothic Book" w:hAnsi="Franklin Gothic Book"/>
        </w:rPr>
      </w:pPr>
    </w:p>
    <w:p w14:paraId="0478476C" w14:textId="77777777" w:rsidR="00D632B5" w:rsidRDefault="00D632B5">
      <w:pPr>
        <w:rPr>
          <w:rFonts w:ascii="Franklin Gothic Book" w:hAnsi="Franklin Gothic Book"/>
        </w:rPr>
      </w:pPr>
    </w:p>
    <w:p w14:paraId="1558AAF1" w14:textId="77777777" w:rsidR="00D632B5" w:rsidRDefault="00D632B5">
      <w:pPr>
        <w:rPr>
          <w:rFonts w:ascii="Franklin Gothic Book" w:hAnsi="Franklin Gothic Book"/>
        </w:rPr>
      </w:pPr>
    </w:p>
    <w:p w14:paraId="05A29594" w14:textId="77777777" w:rsidR="00D632B5" w:rsidRDefault="00D632B5">
      <w:pPr>
        <w:rPr>
          <w:rFonts w:ascii="Franklin Gothic Book" w:hAnsi="Franklin Gothic Book"/>
        </w:rPr>
      </w:pPr>
    </w:p>
    <w:p w14:paraId="495100D1" w14:textId="77777777" w:rsidR="00D632B5" w:rsidRDefault="00D632B5">
      <w:pPr>
        <w:rPr>
          <w:rFonts w:ascii="Franklin Gothic Book" w:hAnsi="Franklin Gothic Book"/>
        </w:rPr>
      </w:pPr>
    </w:p>
    <w:p w14:paraId="439938A7" w14:textId="77777777" w:rsidR="00D632B5" w:rsidRDefault="00D632B5">
      <w:pPr>
        <w:rPr>
          <w:rFonts w:ascii="Franklin Gothic Book" w:hAnsi="Franklin Gothic Book"/>
        </w:rPr>
      </w:pPr>
    </w:p>
    <w:p w14:paraId="681F39A1" w14:textId="77777777" w:rsidR="00C5507B" w:rsidRDefault="00C5507B">
      <w:pPr>
        <w:rPr>
          <w:rFonts w:ascii="Franklin Gothic Book" w:hAnsi="Franklin Gothic Book"/>
        </w:rPr>
      </w:pPr>
    </w:p>
    <w:p w14:paraId="10F2C2F6" w14:textId="77777777" w:rsidR="00C5507B" w:rsidRDefault="00C5507B">
      <w:pPr>
        <w:rPr>
          <w:rFonts w:ascii="Franklin Gothic Book" w:hAnsi="Franklin Gothic Book"/>
        </w:rPr>
      </w:pPr>
    </w:p>
    <w:p w14:paraId="4C2E194E" w14:textId="77777777" w:rsidR="00C5507B" w:rsidRDefault="00C5507B">
      <w:pPr>
        <w:rPr>
          <w:rFonts w:ascii="Franklin Gothic Book" w:hAnsi="Franklin Gothic Book"/>
        </w:rPr>
      </w:pPr>
    </w:p>
    <w:p w14:paraId="1F8D992F" w14:textId="77777777" w:rsidR="00C5507B" w:rsidRDefault="00C5507B">
      <w:pPr>
        <w:rPr>
          <w:rFonts w:ascii="Franklin Gothic Book" w:hAnsi="Franklin Gothic Book"/>
        </w:rPr>
      </w:pPr>
    </w:p>
    <w:p w14:paraId="163A5D5E" w14:textId="77777777" w:rsidR="00C5507B" w:rsidRDefault="00C5507B">
      <w:pPr>
        <w:rPr>
          <w:rFonts w:ascii="Franklin Gothic Book" w:hAnsi="Franklin Gothic Book"/>
        </w:rPr>
      </w:pPr>
    </w:p>
    <w:p w14:paraId="581CA8F4" w14:textId="77777777" w:rsidR="00C5507B" w:rsidRDefault="00C5507B">
      <w:pPr>
        <w:rPr>
          <w:rFonts w:ascii="Franklin Gothic Book" w:hAnsi="Franklin Gothic Book"/>
        </w:rPr>
      </w:pPr>
    </w:p>
    <w:p w14:paraId="5E8A6F42" w14:textId="77777777" w:rsidR="00C5507B" w:rsidRDefault="00C5507B">
      <w:pPr>
        <w:rPr>
          <w:rFonts w:ascii="Franklin Gothic Book" w:hAnsi="Franklin Gothic Book"/>
        </w:rPr>
      </w:pPr>
    </w:p>
    <w:p w14:paraId="7FDB0FEA" w14:textId="77777777" w:rsidR="00584B57" w:rsidRDefault="00584B57">
      <w:pPr>
        <w:rPr>
          <w:rFonts w:ascii="Franklin Gothic Book" w:hAnsi="Franklin Gothic Book"/>
        </w:rPr>
        <w:sectPr w:rsidR="00584B57" w:rsidSect="00584B5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1FE7527" w14:textId="77777777" w:rsidR="00C5507B" w:rsidRDefault="00C5507B">
      <w:pPr>
        <w:rPr>
          <w:rFonts w:ascii="Franklin Gothic Book" w:hAnsi="Franklin Gothic Book"/>
        </w:rPr>
      </w:pPr>
    </w:p>
    <w:p w14:paraId="69E1176E" w14:textId="77777777" w:rsidR="00F82DE0" w:rsidRPr="00500D31" w:rsidRDefault="003616DC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2</w:t>
      </w:r>
      <w:r w:rsidR="00F82DE0" w:rsidRPr="00500D31">
        <w:rPr>
          <w:rFonts w:ascii="Arial" w:hAnsi="Arial" w:cs="Arial"/>
          <w:b/>
        </w:rPr>
        <w:t xml:space="preserve"> – FKBP5</w:t>
      </w:r>
      <w:r w:rsidR="00D81C45" w:rsidRPr="00500D31">
        <w:rPr>
          <w:rFonts w:ascii="Arial" w:hAnsi="Arial" w:cs="Arial"/>
          <w:b/>
        </w:rPr>
        <w:t xml:space="preserve"> i</w:t>
      </w:r>
      <w:r w:rsidR="00F82DE0" w:rsidRPr="00500D31">
        <w:rPr>
          <w:rFonts w:ascii="Arial" w:hAnsi="Arial" w:cs="Arial"/>
          <w:b/>
        </w:rPr>
        <w:t xml:space="preserve">ntron 7 </w:t>
      </w:r>
      <w:r w:rsidR="00D81C45" w:rsidRPr="00500D31">
        <w:rPr>
          <w:rFonts w:ascii="Arial" w:hAnsi="Arial" w:cs="Arial"/>
          <w:b/>
        </w:rPr>
        <w:t>sequence and probes</w:t>
      </w:r>
    </w:p>
    <w:p w14:paraId="7B4CD4FD" w14:textId="77777777" w:rsidR="00F82DE0" w:rsidRPr="00500D31" w:rsidRDefault="007D335C">
      <w:pPr>
        <w:rPr>
          <w:rFonts w:ascii="Arial" w:hAnsi="Arial" w:cs="Arial"/>
        </w:rPr>
      </w:pPr>
      <w:r w:rsidRPr="00500D31">
        <w:rPr>
          <w:rFonts w:ascii="Arial" w:hAnsi="Arial" w:cs="Arial"/>
        </w:rPr>
        <w:t xml:space="preserve">Genomic location: chr6:35,558,298-35,558,794 </w:t>
      </w:r>
      <w:r w:rsidRPr="00500D31">
        <w:rPr>
          <w:rFonts w:ascii="Arial" w:hAnsi="Arial" w:cs="Arial"/>
          <w:szCs w:val="20"/>
        </w:rPr>
        <w:t xml:space="preserve">(UCSC </w:t>
      </w:r>
      <w:r w:rsidRPr="00500D31">
        <w:rPr>
          <w:rFonts w:ascii="Arial" w:eastAsia="Times New Roman" w:hAnsi="Arial" w:cs="Arial"/>
          <w:color w:val="000000"/>
          <w:lang w:eastAsia="en-GB"/>
        </w:rPr>
        <w:t>NCBI37/h19)</w:t>
      </w:r>
    </w:p>
    <w:p w14:paraId="4D93DBAE" w14:textId="77777777" w:rsidR="00F82DE0" w:rsidRDefault="00C5507B">
      <w:pPr>
        <w:rPr>
          <w:rFonts w:ascii="Franklin Gothic Book" w:hAnsi="Franklin Gothic Book"/>
        </w:rPr>
      </w:pPr>
      <w:r>
        <w:rPr>
          <w:noProof/>
          <w:lang w:val="en-US"/>
        </w:rPr>
        <w:drawing>
          <wp:anchor distT="0" distB="0" distL="114300" distR="114300" simplePos="0" relativeHeight="251673600" behindDoc="1" locked="0" layoutInCell="1" allowOverlap="1" wp14:anchorId="1924A44D" wp14:editId="2DBFE502">
            <wp:simplePos x="0" y="0"/>
            <wp:positionH relativeFrom="column">
              <wp:posOffset>0</wp:posOffset>
            </wp:positionH>
            <wp:positionV relativeFrom="paragraph">
              <wp:posOffset>78740</wp:posOffset>
            </wp:positionV>
            <wp:extent cx="5761355" cy="1002030"/>
            <wp:effectExtent l="0" t="0" r="0" b="7620"/>
            <wp:wrapTight wrapText="bothSides">
              <wp:wrapPolygon edited="0">
                <wp:start x="0" y="0"/>
                <wp:lineTo x="0" y="21354"/>
                <wp:lineTo x="21498" y="21354"/>
                <wp:lineTo x="21498" y="0"/>
                <wp:lineTo x="0" y="0"/>
              </wp:wrapPolygon>
            </wp:wrapTight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0" t="2257" r="1210" b="2683"/>
                    <a:stretch/>
                  </pic:blipFill>
                  <pic:spPr bwMode="auto">
                    <a:xfrm>
                      <a:off x="0" y="0"/>
                      <a:ext cx="5761355" cy="100203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mv="urn:schemas-microsoft-com:mac:vml" xmlns:mo="http://schemas.microsoft.com/office/mac/office/2008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C5F8019" w14:textId="77777777" w:rsidR="007D335C" w:rsidRDefault="007D335C">
      <w:pPr>
        <w:rPr>
          <w:rFonts w:ascii="Franklin Gothic Book" w:hAnsi="Franklin Gothic Book"/>
        </w:rPr>
      </w:pPr>
    </w:p>
    <w:p w14:paraId="36C20969" w14:textId="77777777" w:rsidR="007D335C" w:rsidRDefault="007D335C">
      <w:pPr>
        <w:rPr>
          <w:rFonts w:ascii="Franklin Gothic Book" w:hAnsi="Franklin Gothic Book"/>
        </w:rPr>
      </w:pPr>
    </w:p>
    <w:p w14:paraId="4CEFE22D" w14:textId="77777777" w:rsidR="007D335C" w:rsidRDefault="007D335C">
      <w:pPr>
        <w:rPr>
          <w:rFonts w:ascii="Franklin Gothic Book" w:hAnsi="Franklin Gothic Book"/>
        </w:rPr>
      </w:pPr>
    </w:p>
    <w:p w14:paraId="29C4BACE" w14:textId="77777777" w:rsidR="007D335C" w:rsidRDefault="007D335C">
      <w:pPr>
        <w:rPr>
          <w:rFonts w:ascii="Franklin Gothic Book" w:hAnsi="Franklin Gothic Book"/>
        </w:rPr>
      </w:pPr>
    </w:p>
    <w:p w14:paraId="7B3F3E3C" w14:textId="77777777" w:rsidR="007D335C" w:rsidRPr="00500D31" w:rsidRDefault="007D335C">
      <w:pPr>
        <w:rPr>
          <w:rFonts w:ascii="Arial" w:hAnsi="Arial" w:cs="Arial"/>
        </w:rPr>
      </w:pPr>
      <w:r w:rsidRPr="00500D31">
        <w:rPr>
          <w:rFonts w:ascii="Arial" w:hAnsi="Arial" w:cs="Arial"/>
        </w:rPr>
        <w:t>Amplicon sequence and probes</w:t>
      </w:r>
    </w:p>
    <w:p w14:paraId="444375FD" w14:textId="77777777" w:rsidR="00F82DE0" w:rsidRDefault="007D335C">
      <w:pPr>
        <w:rPr>
          <w:rFonts w:ascii="Franklin Gothic Book" w:hAnsi="Franklin Gothic Book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5C138B2" wp14:editId="50A8DCA1">
                <wp:simplePos x="0" y="0"/>
                <wp:positionH relativeFrom="column">
                  <wp:posOffset>6765925</wp:posOffset>
                </wp:positionH>
                <wp:positionV relativeFrom="paragraph">
                  <wp:posOffset>285750</wp:posOffset>
                </wp:positionV>
                <wp:extent cx="251460" cy="219075"/>
                <wp:effectExtent l="0" t="0" r="15240" b="28575"/>
                <wp:wrapNone/>
                <wp:docPr id="1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46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4977876" id="Rectangle 1" o:spid="_x0000_s1026" style="position:absolute;margin-left:532.75pt;margin-top:22.5pt;width:19.8pt;height:17.2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" filled="f" strokecolor="red" strokeweight="2pt">
                <v:path arrowok="t"/>
              </v:rect>
            </w:pict>
          </mc:Fallback>
        </mc:AlternateContent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  <w:t xml:space="preserve">        CpG 1</w:t>
      </w:r>
    </w:p>
    <w:p w14:paraId="6B123DDA" w14:textId="77777777" w:rsidR="007D335C" w:rsidRDefault="00D632B5" w:rsidP="007D335C">
      <w:pPr>
        <w:spacing w:after="0"/>
        <w:rPr>
          <w:rFonts w:ascii="Franklin Gothic Book" w:hAnsi="Franklin Gothic Book"/>
        </w:rPr>
      </w:pPr>
      <w:r w:rsidRPr="00D632B5">
        <w:rPr>
          <w:rFonts w:ascii="Franklin Gothic Book" w:hAnsi="Franklin Gothic Book"/>
          <w:highlight w:val="lightGray"/>
        </w:rPr>
        <w:t>TCAAGGAGGCATGCTGTTTCTGGAA</w:t>
      </w:r>
      <w:r w:rsidRPr="00D632B5">
        <w:rPr>
          <w:rFonts w:ascii="Franklin Gothic Book" w:hAnsi="Franklin Gothic Book"/>
        </w:rPr>
        <w:t>TCCAAGGCAACTGACAAATTCTCTCTCTTCTCTACTTGGAGAAGTATAAAAAAAAAATGGCTT</w:t>
      </w:r>
      <w:r w:rsidRPr="00D632B5">
        <w:rPr>
          <w:rFonts w:ascii="Franklin Gothic Book" w:hAnsi="Franklin Gothic Book"/>
          <w:highlight w:val="yellow"/>
        </w:rPr>
        <w:t>CG</w:t>
      </w:r>
      <w:r w:rsidRPr="00D632B5">
        <w:rPr>
          <w:rFonts w:ascii="Franklin Gothic Book" w:hAnsi="Franklin Gothic Book"/>
        </w:rPr>
        <w:t>GGTTAGCTGCTTTCTTTCTTGTATC</w:t>
      </w:r>
    </w:p>
    <w:p w14:paraId="35DBD752" w14:textId="77777777" w:rsidR="007D335C" w:rsidRDefault="007D335C" w:rsidP="007D335C">
      <w:pPr>
        <w:spacing w:after="0"/>
        <w:rPr>
          <w:rFonts w:ascii="Franklin Gothic Book" w:hAnsi="Franklin Gothic Book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924EFC4" wp14:editId="190F25E5">
                <wp:simplePos x="0" y="0"/>
                <wp:positionH relativeFrom="column">
                  <wp:posOffset>7935324</wp:posOffset>
                </wp:positionH>
                <wp:positionV relativeFrom="paragraph">
                  <wp:posOffset>140528</wp:posOffset>
                </wp:positionV>
                <wp:extent cx="251460" cy="219075"/>
                <wp:effectExtent l="0" t="0" r="15240" b="2857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46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4D62FAF5" id="Rectangle 4" o:spid="_x0000_s1026" style="position:absolute;margin-left:624.85pt;margin-top:11.05pt;width:19.8pt;height:17.2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" filled="f" strokecolor="red" strokeweight="2pt">
                <v:path arrowok="t"/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52D870C" wp14:editId="6EA2D4C9">
                <wp:simplePos x="0" y="0"/>
                <wp:positionH relativeFrom="column">
                  <wp:posOffset>5962686</wp:posOffset>
                </wp:positionH>
                <wp:positionV relativeFrom="paragraph">
                  <wp:posOffset>140528</wp:posOffset>
                </wp:positionV>
                <wp:extent cx="251460" cy="219075"/>
                <wp:effectExtent l="0" t="0" r="15240" b="2857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46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03BAFF" id="Rectangle 3" o:spid="_x0000_s1026" style="position:absolute;margin-left:469.5pt;margin-top:11.05pt;width:19.8pt;height:17.2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" filled="f" strokecolor="red" strokeweight="2pt">
                <v:path arrowok="t"/>
              </v:rect>
            </w:pict>
          </mc:Fallback>
        </mc:AlternateContent>
      </w: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7CA25EB" wp14:editId="211D8ECD">
                <wp:simplePos x="0" y="0"/>
                <wp:positionH relativeFrom="column">
                  <wp:posOffset>1978025</wp:posOffset>
                </wp:positionH>
                <wp:positionV relativeFrom="paragraph">
                  <wp:posOffset>142775</wp:posOffset>
                </wp:positionV>
                <wp:extent cx="251460" cy="219075"/>
                <wp:effectExtent l="0" t="0" r="15240" b="2857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46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4F9BC11" id="Rectangle 2" o:spid="_x0000_s1026" style="position:absolute;margin-left:155.75pt;margin-top:11.25pt;width:19.8pt;height:17.2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" filled="f" strokecolor="red" strokeweight="2pt">
                <v:path arrowok="t"/>
              </v:rect>
            </w:pict>
          </mc:Fallback>
        </mc:AlternateContent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  <w:t xml:space="preserve">   CpG 2</w:t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  <w:t>CpG 3</w:t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  <w:t>CpG 4</w:t>
      </w:r>
    </w:p>
    <w:p w14:paraId="4DE039D5" w14:textId="77777777" w:rsidR="007D335C" w:rsidRDefault="00D632B5" w:rsidP="007D335C">
      <w:pPr>
        <w:spacing w:after="0"/>
        <w:rPr>
          <w:rFonts w:ascii="Franklin Gothic Book" w:hAnsi="Franklin Gothic Book"/>
        </w:rPr>
      </w:pPr>
      <w:r w:rsidRPr="00D632B5">
        <w:rPr>
          <w:rFonts w:ascii="Franklin Gothic Book" w:hAnsi="Franklin Gothic Book"/>
        </w:rPr>
        <w:t>TCTGGTCACAGAGCCTAGTGGCCCT</w:t>
      </w:r>
      <w:r w:rsidRPr="00D632B5">
        <w:rPr>
          <w:rFonts w:ascii="Franklin Gothic Book" w:hAnsi="Franklin Gothic Book"/>
          <w:highlight w:val="yellow"/>
        </w:rPr>
        <w:t>CG</w:t>
      </w:r>
      <w:r w:rsidRPr="00D632B5">
        <w:rPr>
          <w:rFonts w:ascii="Franklin Gothic Book" w:hAnsi="Franklin Gothic Book"/>
        </w:rPr>
        <w:t>AGGACTTGCAGTTGGGATAACAACTTGGAGCCACAGTGCAGGCCTCTT</w:t>
      </w:r>
      <w:r w:rsidRPr="007D335C">
        <w:rPr>
          <w:rFonts w:ascii="Franklin Gothic Book" w:hAnsi="Franklin Gothic Book"/>
          <w:highlight w:val="yellow"/>
          <w:u w:val="single"/>
        </w:rPr>
        <w:t>CG</w:t>
      </w:r>
      <w:r w:rsidRPr="007D335C">
        <w:rPr>
          <w:rFonts w:ascii="Franklin Gothic Book" w:hAnsi="Franklin Gothic Book"/>
          <w:u w:val="single"/>
        </w:rPr>
        <w:t>TGACTCCTGTGAAGGGTACAATC</w:t>
      </w:r>
      <w:r w:rsidRPr="007D335C">
        <w:rPr>
          <w:rFonts w:ascii="Franklin Gothic Book" w:hAnsi="Franklin Gothic Book"/>
          <w:highlight w:val="yellow"/>
          <w:u w:val="single"/>
        </w:rPr>
        <w:t>CG</w:t>
      </w:r>
      <w:r w:rsidRPr="00D632B5">
        <w:rPr>
          <w:rFonts w:ascii="Franklin Gothic Book" w:hAnsi="Franklin Gothic Book"/>
        </w:rPr>
        <w:t>TTCAGCTCT</w:t>
      </w:r>
    </w:p>
    <w:p w14:paraId="2E178070" w14:textId="77777777" w:rsidR="007D335C" w:rsidRDefault="007D335C" w:rsidP="007D335C">
      <w:pPr>
        <w:spacing w:after="0"/>
        <w:rPr>
          <w:rFonts w:ascii="Franklin Gothic Book" w:hAnsi="Franklin Gothic Book"/>
        </w:rPr>
      </w:pP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  <w:t>“Bin 2”</w:t>
      </w:r>
    </w:p>
    <w:p w14:paraId="56A71D48" w14:textId="77777777" w:rsidR="007D335C" w:rsidRDefault="007D335C" w:rsidP="007D335C">
      <w:pPr>
        <w:spacing w:after="0"/>
        <w:rPr>
          <w:rFonts w:ascii="Franklin Gothic Book" w:hAnsi="Franklin Gothic Book"/>
        </w:rPr>
      </w:pPr>
    </w:p>
    <w:p w14:paraId="641B2FC4" w14:textId="77777777" w:rsidR="007D335C" w:rsidRDefault="00D632B5" w:rsidP="007D335C">
      <w:pPr>
        <w:spacing w:after="0"/>
        <w:rPr>
          <w:rFonts w:ascii="Franklin Gothic Book" w:hAnsi="Franklin Gothic Book"/>
        </w:rPr>
      </w:pPr>
      <w:r w:rsidRPr="00D632B5">
        <w:rPr>
          <w:rFonts w:ascii="Franklin Gothic Book" w:hAnsi="Franklin Gothic Book"/>
        </w:rPr>
        <w:t>GAAAAGCTGCACCCCACTCCCCCAAGGAGCCACTTGGCAGAACGTGAACCTTTCTGTCCTCAACCCAGGAAAAAAAAAGTACAAAAAGAACAAGTCTAGGAACAAATAAGGG</w:t>
      </w:r>
    </w:p>
    <w:p w14:paraId="02045F87" w14:textId="77777777" w:rsidR="007D335C" w:rsidRDefault="007D335C" w:rsidP="007D335C">
      <w:pPr>
        <w:spacing w:after="0"/>
        <w:rPr>
          <w:rFonts w:ascii="Franklin Gothic Book" w:hAnsi="Franklin Gothic Book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05FC0DA4" wp14:editId="31A404C7">
                <wp:simplePos x="0" y="0"/>
                <wp:positionH relativeFrom="column">
                  <wp:posOffset>6515735</wp:posOffset>
                </wp:positionH>
                <wp:positionV relativeFrom="paragraph">
                  <wp:posOffset>152400</wp:posOffset>
                </wp:positionV>
                <wp:extent cx="251460" cy="219075"/>
                <wp:effectExtent l="0" t="0" r="15240" b="28575"/>
                <wp:wrapNone/>
                <wp:docPr id="9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46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34A5955" id="Rectangle 9" o:spid="_x0000_s1026" style="position:absolute;margin-left:513.05pt;margin-top:12pt;width:19.8pt;height:17.2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" filled="f" strokecolor="red" strokeweight="2pt">
                <v:path arrowok="t"/>
              </v:rect>
            </w:pict>
          </mc:Fallback>
        </mc:AlternateContent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</w:r>
      <w:r>
        <w:rPr>
          <w:rFonts w:ascii="Franklin Gothic Book" w:hAnsi="Franklin Gothic Book"/>
        </w:rPr>
        <w:tab/>
        <w:t>CpG 5</w:t>
      </w:r>
    </w:p>
    <w:p w14:paraId="7CD1720A" w14:textId="77777777" w:rsidR="00F82DE0" w:rsidRDefault="00D632B5">
      <w:pPr>
        <w:rPr>
          <w:rFonts w:ascii="Franklin Gothic Book" w:hAnsi="Franklin Gothic Book"/>
        </w:rPr>
      </w:pPr>
      <w:r w:rsidRPr="00D632B5">
        <w:rPr>
          <w:rFonts w:ascii="Franklin Gothic Book" w:hAnsi="Franklin Gothic Book"/>
        </w:rPr>
        <w:t>AACAAGTCTTGGATTCTACCCAAAAAAGTTAAAAAAAAAAAAAAAAGCTGACACATAGGAACAAAATAAGAACACGGAGCTCCTT</w:t>
      </w:r>
      <w:r w:rsidRPr="00D632B5">
        <w:rPr>
          <w:rFonts w:ascii="Franklin Gothic Book" w:hAnsi="Franklin Gothic Book"/>
          <w:highlight w:val="yellow"/>
        </w:rPr>
        <w:t>CG</w:t>
      </w:r>
      <w:r w:rsidRPr="00D632B5">
        <w:rPr>
          <w:rFonts w:ascii="Franklin Gothic Book" w:hAnsi="Franklin Gothic Book"/>
        </w:rPr>
        <w:t>TTGTATATCAGCTGTGCTATGTCAGTTGTTCTATTCTTCAGCAGC</w:t>
      </w:r>
      <w:r w:rsidRPr="00D632B5">
        <w:rPr>
          <w:rFonts w:ascii="Franklin Gothic Book" w:hAnsi="Franklin Gothic Book"/>
          <w:highlight w:val="lightGray"/>
        </w:rPr>
        <w:t>AGTGTTGGAGGCAAGAGACAAACTTGA</w:t>
      </w:r>
    </w:p>
    <w:p w14:paraId="0A10EC17" w14:textId="77777777" w:rsidR="00F82DE0" w:rsidRDefault="00F82DE0">
      <w:pPr>
        <w:rPr>
          <w:rFonts w:ascii="Franklin Gothic Book" w:hAnsi="Franklin Gothic Book"/>
        </w:rPr>
      </w:pPr>
    </w:p>
    <w:p w14:paraId="463DDB8A" w14:textId="77777777" w:rsidR="00F82DE0" w:rsidRDefault="00F82DE0">
      <w:pPr>
        <w:rPr>
          <w:rFonts w:ascii="Franklin Gothic Book" w:hAnsi="Franklin Gothic Book"/>
        </w:rPr>
      </w:pPr>
    </w:p>
    <w:p w14:paraId="4E1C04EA" w14:textId="77777777" w:rsidR="00C5507B" w:rsidRDefault="00C5507B">
      <w:pPr>
        <w:rPr>
          <w:rFonts w:ascii="Franklin Gothic Book" w:hAnsi="Franklin Gothic Book"/>
        </w:rPr>
      </w:pPr>
    </w:p>
    <w:p w14:paraId="23F55F4C" w14:textId="77777777" w:rsidR="00D632B5" w:rsidRDefault="00D632B5">
      <w:pPr>
        <w:rPr>
          <w:rFonts w:ascii="Franklin Gothic Book" w:hAnsi="Franklin Gothic Book"/>
        </w:rPr>
      </w:pPr>
    </w:p>
    <w:p w14:paraId="1755BBBB" w14:textId="77777777" w:rsidR="00D81C45" w:rsidRPr="00500D31" w:rsidRDefault="003616DC" w:rsidP="00D81C45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Figure S3</w:t>
      </w:r>
      <w:r w:rsidR="00D81C45" w:rsidRPr="00500D31">
        <w:rPr>
          <w:rFonts w:ascii="Arial" w:hAnsi="Arial" w:cs="Arial"/>
          <w:b/>
        </w:rPr>
        <w:t xml:space="preserve"> - </w:t>
      </w:r>
      <w:r w:rsidR="00D81C45" w:rsidRPr="00500D31">
        <w:rPr>
          <w:rFonts w:ascii="Arial" w:hAnsi="Arial" w:cs="Arial"/>
          <w:b/>
          <w:i/>
        </w:rPr>
        <w:t xml:space="preserve">FKBP5 </w:t>
      </w:r>
      <w:r w:rsidR="00D81C45" w:rsidRPr="00500D31">
        <w:rPr>
          <w:rFonts w:ascii="Arial" w:hAnsi="Arial" w:cs="Arial"/>
          <w:b/>
        </w:rPr>
        <w:t>promoter</w:t>
      </w:r>
      <w:r w:rsidR="00D81C45" w:rsidRPr="00500D31">
        <w:rPr>
          <w:rFonts w:ascii="Arial" w:hAnsi="Arial" w:cs="Arial"/>
          <w:b/>
          <w:i/>
        </w:rPr>
        <w:t xml:space="preserve"> </w:t>
      </w:r>
      <w:r w:rsidR="00D81C45" w:rsidRPr="00500D31">
        <w:rPr>
          <w:rFonts w:ascii="Arial" w:hAnsi="Arial" w:cs="Arial"/>
          <w:b/>
        </w:rPr>
        <w:t xml:space="preserve">sequence and probes </w:t>
      </w:r>
    </w:p>
    <w:p w14:paraId="4F0FB599" w14:textId="77777777" w:rsidR="00D81C45" w:rsidRPr="00500D31" w:rsidRDefault="00D81C45" w:rsidP="00D81C45">
      <w:pPr>
        <w:rPr>
          <w:rFonts w:ascii="Arial" w:eastAsia="Times New Roman" w:hAnsi="Arial" w:cs="Arial"/>
          <w:color w:val="000000"/>
          <w:lang w:eastAsia="en-GB"/>
        </w:rPr>
      </w:pPr>
      <w:r w:rsidRPr="00500D31">
        <w:rPr>
          <w:rFonts w:ascii="Arial" w:hAnsi="Arial" w:cs="Arial"/>
          <w:szCs w:val="20"/>
        </w:rPr>
        <w:t xml:space="preserve">Genomic location: chr6:35,695,823-35,696,542 (UCSC </w:t>
      </w:r>
      <w:r w:rsidRPr="00500D31">
        <w:rPr>
          <w:rFonts w:ascii="Arial" w:eastAsia="Times New Roman" w:hAnsi="Arial" w:cs="Arial"/>
          <w:color w:val="000000"/>
          <w:lang w:eastAsia="en-GB"/>
        </w:rPr>
        <w:t>NCBI37/h19)</w:t>
      </w:r>
    </w:p>
    <w:p w14:paraId="28B67F0F" w14:textId="77777777" w:rsidR="00D81C45" w:rsidRPr="00D81C45" w:rsidRDefault="00D81C45" w:rsidP="00D81C45">
      <w:pPr>
        <w:rPr>
          <w:rFonts w:ascii="Franklin Gothic Book" w:hAnsi="Franklin Gothic Book" w:cs="Arial"/>
          <w:szCs w:val="20"/>
        </w:rPr>
      </w:pPr>
      <w:r w:rsidRPr="00D81C45">
        <w:rPr>
          <w:rFonts w:ascii="Franklin Gothic Book" w:hAnsi="Franklin Gothic Book"/>
          <w:noProof/>
          <w:lang w:val="en-US"/>
        </w:rPr>
        <w:drawing>
          <wp:inline distT="0" distB="0" distL="0" distR="0" wp14:anchorId="7C58029B" wp14:editId="5768FCFA">
            <wp:extent cx="5731510" cy="780918"/>
            <wp:effectExtent l="0" t="0" r="2540" b="635"/>
            <wp:docPr id="10" name="Picture 10" descr="http://genome.ucsc.edu/trash/hgt/hgt_genome_f11_b9740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ttp://genome.ucsc.edu/trash/hgt/hgt_genome_f11_b97400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809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351912" w14:textId="77777777" w:rsidR="00D81C45" w:rsidRPr="00D81C45" w:rsidRDefault="00D81C45" w:rsidP="00D81C45">
      <w:pPr>
        <w:rPr>
          <w:rFonts w:ascii="Franklin Gothic Book" w:hAnsi="Franklin Gothic Book" w:cs="Arial"/>
          <w:b/>
        </w:rPr>
      </w:pPr>
    </w:p>
    <w:p w14:paraId="1C0FB157" w14:textId="77777777" w:rsidR="00D81C45" w:rsidRPr="00500D31" w:rsidRDefault="00D81C45" w:rsidP="00D81C45">
      <w:pPr>
        <w:rPr>
          <w:rFonts w:ascii="Arial" w:hAnsi="Arial" w:cs="Arial"/>
          <w:szCs w:val="20"/>
        </w:rPr>
      </w:pPr>
      <w:r w:rsidRPr="00500D31">
        <w:rPr>
          <w:rFonts w:ascii="Arial" w:hAnsi="Arial" w:cs="Arial"/>
          <w:szCs w:val="20"/>
        </w:rPr>
        <w:t>Amplicon sequence and probes</w:t>
      </w:r>
    </w:p>
    <w:p w14:paraId="21131C5E" w14:textId="77777777" w:rsidR="00D81C45" w:rsidRDefault="00D81C45" w:rsidP="00D81C45">
      <w:pPr>
        <w:ind w:left="3600"/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1BDE8A5" wp14:editId="1D92FC60">
                <wp:simplePos x="0" y="0"/>
                <wp:positionH relativeFrom="column">
                  <wp:posOffset>2821217</wp:posOffset>
                </wp:positionH>
                <wp:positionV relativeFrom="paragraph">
                  <wp:posOffset>263670</wp:posOffset>
                </wp:positionV>
                <wp:extent cx="251460" cy="219075"/>
                <wp:effectExtent l="0" t="0" r="15240" b="28575"/>
                <wp:wrapNone/>
                <wp:docPr id="8" name="Rectangle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51460" cy="2190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2DCADEE" id="Rectangle 8" o:spid="_x0000_s1026" style="position:absolute;margin-left:222.15pt;margin-top:20.75pt;width:19.8pt;height:17.2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" filled="f" strokecolor="red" strokeweight="2pt">
                <v:path arrowok="t"/>
              </v:rect>
            </w:pict>
          </mc:Fallback>
        </mc:AlternateContent>
      </w:r>
      <w:r w:rsidRPr="002971DE">
        <w:rPr>
          <w:rFonts w:ascii="Arial" w:hAnsi="Arial" w:cs="Arial"/>
        </w:rPr>
        <w:t xml:space="preserve">  </w:t>
      </w:r>
      <w:r>
        <w:rPr>
          <w:rFonts w:ascii="Arial" w:hAnsi="Arial" w:cs="Arial"/>
        </w:rPr>
        <w:tab/>
      </w:r>
      <w:r w:rsidRPr="00935C2B">
        <w:rPr>
          <w:rFonts w:ascii="Arial" w:hAnsi="Arial" w:cs="Arial"/>
          <w:sz w:val="20"/>
        </w:rPr>
        <w:t xml:space="preserve"> CpG 1</w:t>
      </w:r>
      <w:r>
        <w:tab/>
      </w:r>
      <w:r>
        <w:tab/>
      </w:r>
      <w:r>
        <w:tab/>
      </w:r>
      <w:r>
        <w:tab/>
        <w:t xml:space="preserve">                         </w:t>
      </w:r>
    </w:p>
    <w:p w14:paraId="7533F9BE" w14:textId="77777777" w:rsidR="00D632B5" w:rsidRDefault="00D81C45" w:rsidP="00D632B5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C2630B">
        <w:rPr>
          <w:rFonts w:ascii="Arial" w:hAnsi="Arial" w:cs="Arial"/>
          <w:sz w:val="20"/>
          <w:szCs w:val="20"/>
          <w:highlight w:val="lightGray"/>
          <w:lang w:val="en-US"/>
        </w:rPr>
        <w:t>CCTGACT</w:t>
      </w:r>
      <w:r w:rsidRPr="00935C2B">
        <w:rPr>
          <w:rFonts w:ascii="Arial" w:hAnsi="Arial" w:cs="Arial"/>
          <w:sz w:val="20"/>
          <w:szCs w:val="20"/>
          <w:highlight w:val="lightGray"/>
          <w:lang w:val="en-US"/>
        </w:rPr>
        <w:t>CAGCAGCTGGGTAAGTGGGTGTG</w:t>
      </w:r>
      <w:r w:rsidRPr="00935C2B">
        <w:rPr>
          <w:rFonts w:ascii="Arial" w:hAnsi="Arial" w:cs="Arial"/>
          <w:sz w:val="20"/>
          <w:szCs w:val="20"/>
          <w:lang w:val="en-US"/>
        </w:rPr>
        <w:t>CT</w:t>
      </w:r>
      <w:r w:rsidRPr="00935C2B">
        <w:rPr>
          <w:rFonts w:ascii="Arial" w:hAnsi="Arial" w:cs="Arial"/>
          <w:sz w:val="20"/>
          <w:szCs w:val="20"/>
          <w:highlight w:val="yellow"/>
          <w:lang w:val="en-US"/>
        </w:rPr>
        <w:t>CG</w:t>
      </w:r>
      <w:r w:rsidRPr="00935C2B">
        <w:rPr>
          <w:rFonts w:ascii="Arial" w:hAnsi="Arial" w:cs="Arial"/>
          <w:sz w:val="20"/>
          <w:szCs w:val="20"/>
          <w:lang w:val="en-US"/>
        </w:rPr>
        <w:t>CTCAC</w:t>
      </w:r>
      <w:r w:rsidRPr="00935C2B">
        <w:rPr>
          <w:rFonts w:ascii="Arial" w:hAnsi="Arial" w:cs="Arial"/>
          <w:bCs/>
          <w:sz w:val="20"/>
          <w:szCs w:val="20"/>
          <w:lang w:val="en-US"/>
        </w:rPr>
        <w:t>CAGATCAACCGCTCTTGCAGCCTG</w:t>
      </w:r>
      <w:r w:rsidRPr="00D81C45">
        <w:rPr>
          <w:rFonts w:ascii="Arial" w:hAnsi="Arial" w:cs="Arial"/>
          <w:bCs/>
          <w:sz w:val="20"/>
          <w:szCs w:val="20"/>
          <w:lang w:val="en-US"/>
        </w:rPr>
        <w:t>CGGTCAGCGACGACCCGGCACTCGGCAGCTCC</w:t>
      </w:r>
      <w:r w:rsidRPr="00D81C45">
        <w:rPr>
          <w:rFonts w:ascii="Arial" w:hAnsi="Arial" w:cs="Arial"/>
          <w:sz w:val="20"/>
          <w:szCs w:val="20"/>
          <w:lang w:val="en-US"/>
        </w:rPr>
        <w:t>CTG</w:t>
      </w:r>
    </w:p>
    <w:p w14:paraId="6600E5AF" w14:textId="77777777" w:rsidR="00D632B5" w:rsidRDefault="00D632B5" w:rsidP="00D632B5">
      <w:pPr>
        <w:spacing w:after="0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noProof/>
          <w:sz w:val="20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AE8C139" wp14:editId="3E497316">
                <wp:simplePos x="0" y="0"/>
                <wp:positionH relativeFrom="column">
                  <wp:posOffset>6099014</wp:posOffset>
                </wp:positionH>
                <wp:positionV relativeFrom="paragraph">
                  <wp:posOffset>142344</wp:posOffset>
                </wp:positionV>
                <wp:extent cx="1433195" cy="180975"/>
                <wp:effectExtent l="0" t="0" r="14605" b="28575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33195" cy="1809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rgbClr val="FF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CFD47B9" id="Rectangle 5" o:spid="_x0000_s1026" style="position:absolute;margin-left:480.25pt;margin-top:11.2pt;width:112.85pt;height:14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" filled="f" strokecolor="red" strokeweight="2pt">
                <v:path arrowok="t"/>
              </v:rect>
            </w:pict>
          </mc:Fallback>
        </mc:AlternateContent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</w:r>
      <w:r>
        <w:rPr>
          <w:rFonts w:ascii="Arial" w:hAnsi="Arial" w:cs="Arial"/>
          <w:sz w:val="20"/>
          <w:szCs w:val="20"/>
          <w:lang w:val="en-US"/>
        </w:rPr>
        <w:tab/>
        <w:t xml:space="preserve">    CpG 2</w:t>
      </w:r>
    </w:p>
    <w:p w14:paraId="4B78478F" w14:textId="77777777" w:rsidR="00D81C45" w:rsidRDefault="00D81C45" w:rsidP="00D632B5">
      <w:pPr>
        <w:rPr>
          <w:rFonts w:ascii="Arial" w:hAnsi="Arial" w:cs="Arial"/>
          <w:sz w:val="20"/>
          <w:szCs w:val="20"/>
          <w:lang w:val="en-US"/>
        </w:rPr>
      </w:pPr>
      <w:r w:rsidRPr="00D81C45">
        <w:rPr>
          <w:rFonts w:ascii="Arial" w:hAnsi="Arial" w:cs="Arial"/>
          <w:sz w:val="20"/>
          <w:szCs w:val="20"/>
          <w:lang w:val="en-US"/>
        </w:rPr>
        <w:t>GAACGGGAGGGGCAAGCATACGGCCCGC</w:t>
      </w:r>
      <w:r w:rsidRPr="00935C2B">
        <w:rPr>
          <w:rFonts w:ascii="Arial" w:hAnsi="Arial" w:cs="Arial"/>
          <w:sz w:val="20"/>
          <w:szCs w:val="20"/>
          <w:lang w:val="en-US"/>
        </w:rPr>
        <w:t>TCCTCTGCTCGCGCCCCAGCCTGCCGCGCGAGACCTCCA</w:t>
      </w:r>
      <w:r w:rsidRPr="00935C2B">
        <w:rPr>
          <w:rFonts w:ascii="Arial" w:hAnsi="Arial" w:cs="Arial"/>
          <w:sz w:val="20"/>
          <w:szCs w:val="20"/>
          <w:highlight w:val="yellow"/>
          <w:lang w:val="en-US"/>
        </w:rPr>
        <w:t>CG</w:t>
      </w:r>
      <w:r w:rsidRPr="00935C2B">
        <w:rPr>
          <w:rFonts w:ascii="Arial" w:hAnsi="Arial" w:cs="Arial"/>
          <w:sz w:val="20"/>
          <w:szCs w:val="20"/>
          <w:lang w:val="en-US"/>
        </w:rPr>
        <w:t>TGGC</w:t>
      </w:r>
      <w:r w:rsidRPr="00935C2B">
        <w:rPr>
          <w:rFonts w:ascii="Arial" w:hAnsi="Arial" w:cs="Arial"/>
          <w:sz w:val="20"/>
          <w:szCs w:val="20"/>
          <w:highlight w:val="yellow"/>
          <w:lang w:val="en-US"/>
        </w:rPr>
        <w:t>CG</w:t>
      </w:r>
      <w:r w:rsidRPr="00935C2B">
        <w:rPr>
          <w:rFonts w:ascii="Arial" w:hAnsi="Arial" w:cs="Arial"/>
          <w:sz w:val="20"/>
          <w:szCs w:val="20"/>
          <w:lang w:val="en-US"/>
        </w:rPr>
        <w:t>GTTTG</w:t>
      </w:r>
      <w:r w:rsidRPr="00935C2B">
        <w:rPr>
          <w:rFonts w:ascii="Arial" w:hAnsi="Arial" w:cs="Arial"/>
          <w:sz w:val="20"/>
          <w:szCs w:val="20"/>
          <w:highlight w:val="yellow"/>
          <w:lang w:val="en-US"/>
        </w:rPr>
        <w:t>CG</w:t>
      </w:r>
      <w:r w:rsidRPr="00935C2B">
        <w:rPr>
          <w:rFonts w:ascii="Arial" w:hAnsi="Arial" w:cs="Arial"/>
          <w:sz w:val="20"/>
          <w:szCs w:val="20"/>
          <w:lang w:val="en-US"/>
        </w:rPr>
        <w:t>CATCCCTCTGCCTTCTCGCCCCTCTATTAAAGCGTCTCCCAGCCCCCAGCCTGAGCGCAGCAGGCTCTGCCCACCTGGGAGAAGCACTCTCCTCACCCCACCCGACAGGTGTGGCCAGGCACACAGCTGCTGTGTACATGTCCTGTTTTCCCCAAATCTCAC</w:t>
      </w:r>
      <w:r w:rsidRPr="00935C2B">
        <w:rPr>
          <w:rFonts w:ascii="Arial" w:hAnsi="Arial" w:cs="Arial"/>
          <w:bCs/>
          <w:sz w:val="20"/>
          <w:szCs w:val="20"/>
          <w:lang w:val="en-US"/>
        </w:rPr>
        <w:t>CCCTTTGGGACGCCTCGGAAGGTCTTGGCATGGGGGATGTAACTCTTAGTTGCAAACAGAGGTAGGAGTTTGTTCTGGGGTAGTGGTGGAGTAGGGAGCCGAGGAAGGGGA</w:t>
      </w:r>
      <w:r w:rsidRPr="00935C2B">
        <w:rPr>
          <w:rFonts w:ascii="Arial" w:hAnsi="Arial" w:cs="Arial"/>
          <w:bCs/>
          <w:sz w:val="20"/>
          <w:szCs w:val="20"/>
          <w:highlight w:val="lightGray"/>
          <w:lang w:val="en-US"/>
        </w:rPr>
        <w:t>TC</w:t>
      </w:r>
      <w:r w:rsidRPr="00935C2B">
        <w:rPr>
          <w:rFonts w:ascii="Arial" w:hAnsi="Arial" w:cs="Arial"/>
          <w:sz w:val="20"/>
          <w:szCs w:val="20"/>
          <w:highlight w:val="lightGray"/>
          <w:lang w:val="en-US"/>
        </w:rPr>
        <w:t>CTAGGAGAAAAGAGGGACATAGGGC</w:t>
      </w:r>
    </w:p>
    <w:p w14:paraId="605E22BF" w14:textId="77777777" w:rsidR="00D81C45" w:rsidRDefault="00D81C45" w:rsidP="00D81C45">
      <w:pPr>
        <w:rPr>
          <w:rFonts w:ascii="Arial" w:hAnsi="Arial" w:cs="Arial"/>
          <w:sz w:val="20"/>
          <w:szCs w:val="20"/>
          <w:lang w:val="en-US"/>
        </w:rPr>
      </w:pPr>
    </w:p>
    <w:p w14:paraId="1667E583" w14:textId="77777777" w:rsidR="00D81C45" w:rsidRDefault="00D81C45">
      <w:pPr>
        <w:rPr>
          <w:rFonts w:ascii="Franklin Gothic Book" w:hAnsi="Franklin Gothic Book"/>
        </w:rPr>
      </w:pPr>
    </w:p>
    <w:p w14:paraId="2ADC8A30" w14:textId="77777777" w:rsidR="00D632B5" w:rsidRDefault="00D632B5">
      <w:pPr>
        <w:rPr>
          <w:rFonts w:ascii="Franklin Gothic Book" w:hAnsi="Franklin Gothic Book"/>
        </w:rPr>
      </w:pPr>
    </w:p>
    <w:p w14:paraId="69AE24BC" w14:textId="77777777" w:rsidR="00D632B5" w:rsidRDefault="00D632B5">
      <w:pPr>
        <w:rPr>
          <w:rFonts w:ascii="Franklin Gothic Book" w:hAnsi="Franklin Gothic Book"/>
        </w:rPr>
      </w:pPr>
    </w:p>
    <w:p w14:paraId="58C41D35" w14:textId="77777777" w:rsidR="00D632B5" w:rsidRDefault="00D632B5">
      <w:pPr>
        <w:rPr>
          <w:rFonts w:ascii="Franklin Gothic Book" w:hAnsi="Franklin Gothic Book"/>
        </w:rPr>
      </w:pPr>
    </w:p>
    <w:p w14:paraId="76A15D15" w14:textId="77777777" w:rsidR="00584B57" w:rsidRDefault="00584B57">
      <w:pPr>
        <w:rPr>
          <w:rFonts w:ascii="Franklin Gothic Book" w:hAnsi="Franklin Gothic Book"/>
        </w:rPr>
        <w:sectPr w:rsidR="00584B57" w:rsidSect="00C86C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F051BB4" w14:textId="39410E4D" w:rsidR="00584B57" w:rsidRPr="00500D31" w:rsidRDefault="00584B57">
      <w:pPr>
        <w:rPr>
          <w:rFonts w:ascii="Arial" w:hAnsi="Arial" w:cs="Arial"/>
          <w:b/>
        </w:rPr>
        <w:sectPr w:rsidR="00584B57" w:rsidRPr="00500D31" w:rsidSect="00C86CB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C185B">
        <w:rPr>
          <w:rFonts w:ascii="Arial" w:hAnsi="Arial" w:cs="Arial"/>
          <w:b/>
          <w:highlight w:val="yellow"/>
        </w:rPr>
        <w:lastRenderedPageBreak/>
        <w:t xml:space="preserve">Table </w:t>
      </w:r>
      <w:r w:rsidR="0050137B" w:rsidRPr="00EC185B">
        <w:rPr>
          <w:rFonts w:ascii="Arial" w:hAnsi="Arial" w:cs="Arial"/>
          <w:b/>
          <w:highlight w:val="yellow"/>
        </w:rPr>
        <w:t>S</w:t>
      </w:r>
      <w:r w:rsidRPr="00EC185B">
        <w:rPr>
          <w:rFonts w:ascii="Arial" w:hAnsi="Arial" w:cs="Arial"/>
          <w:b/>
          <w:highlight w:val="yellow"/>
        </w:rPr>
        <w:t>2–</w:t>
      </w:r>
      <w:r w:rsidR="00EC185B" w:rsidRPr="00EC185B">
        <w:rPr>
          <w:rFonts w:ascii="Arial" w:hAnsi="Arial" w:cs="Arial"/>
          <w:b/>
          <w:highlight w:val="yellow"/>
        </w:rPr>
        <w:t xml:space="preserve"> Models testing the association between </w:t>
      </w:r>
      <w:r w:rsidRPr="00EC185B">
        <w:rPr>
          <w:rFonts w:ascii="Arial" w:hAnsi="Arial" w:cs="Arial"/>
          <w:b/>
          <w:highlight w:val="yellow"/>
        </w:rPr>
        <w:t xml:space="preserve">DNA methylation </w:t>
      </w:r>
      <w:r w:rsidR="00EC185B" w:rsidRPr="00EC185B">
        <w:rPr>
          <w:rFonts w:ascii="Arial" w:hAnsi="Arial" w:cs="Arial"/>
          <w:b/>
          <w:highlight w:val="yellow"/>
        </w:rPr>
        <w:t>and</w:t>
      </w:r>
      <w:r w:rsidRPr="00EC185B">
        <w:rPr>
          <w:rFonts w:ascii="Arial" w:hAnsi="Arial" w:cs="Arial"/>
          <w:b/>
          <w:highlight w:val="yellow"/>
        </w:rPr>
        <w:t xml:space="preserve"> treatment outcome</w:t>
      </w:r>
      <w:r w:rsidRPr="00500D31">
        <w:rPr>
          <w:rFonts w:ascii="Arial" w:hAnsi="Arial" w:cs="Arial"/>
          <w:b/>
        </w:rPr>
        <w:t xml:space="preserve"> </w:t>
      </w:r>
    </w:p>
    <w:tbl>
      <w:tblPr>
        <w:tblpPr w:leftFromText="180" w:rightFromText="180" w:vertAnchor="page" w:horzAnchor="margin" w:tblpXSpec="center" w:tblpY="2416"/>
        <w:tblW w:w="15810" w:type="dxa"/>
        <w:tblLayout w:type="fixed"/>
        <w:tblLook w:val="04A0" w:firstRow="1" w:lastRow="0" w:firstColumn="1" w:lastColumn="0" w:noHBand="0" w:noVBand="1"/>
      </w:tblPr>
      <w:tblGrid>
        <w:gridCol w:w="944"/>
        <w:gridCol w:w="808"/>
        <w:gridCol w:w="967"/>
        <w:gridCol w:w="818"/>
        <w:gridCol w:w="157"/>
        <w:gridCol w:w="661"/>
        <w:gridCol w:w="408"/>
        <w:gridCol w:w="410"/>
        <w:gridCol w:w="565"/>
        <w:gridCol w:w="253"/>
        <w:gridCol w:w="725"/>
        <w:gridCol w:w="94"/>
        <w:gridCol w:w="508"/>
        <w:gridCol w:w="216"/>
        <w:gridCol w:w="94"/>
        <w:gridCol w:w="508"/>
        <w:gridCol w:w="310"/>
        <w:gridCol w:w="63"/>
        <w:gridCol w:w="497"/>
        <w:gridCol w:w="225"/>
        <w:gridCol w:w="11"/>
        <w:gridCol w:w="85"/>
        <w:gridCol w:w="813"/>
        <w:gridCol w:w="760"/>
        <w:gridCol w:w="819"/>
        <w:gridCol w:w="818"/>
        <w:gridCol w:w="676"/>
        <w:gridCol w:w="142"/>
        <w:gridCol w:w="676"/>
        <w:gridCol w:w="142"/>
        <w:gridCol w:w="451"/>
        <w:gridCol w:w="367"/>
        <w:gridCol w:w="226"/>
        <w:gridCol w:w="593"/>
      </w:tblGrid>
      <w:tr w:rsidR="00982DB0" w:rsidRPr="00C86CBD" w14:paraId="3BCDDB8D" w14:textId="34888576" w:rsidTr="00982DB0">
        <w:trPr>
          <w:gridAfter w:val="12"/>
          <w:wAfter w:w="6483" w:type="dxa"/>
          <w:trHeight w:val="5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5DA2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CE26D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B172985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3997" w:type="dxa"/>
            <w:gridSpan w:val="8"/>
            <w:tcBorders>
              <w:top w:val="nil"/>
              <w:left w:val="single" w:sz="4" w:space="0" w:color="000000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32A09674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ost-treatment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12B59C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5B8B063" w14:textId="6B554455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474D415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C86CBD" w14:paraId="0062DC27" w14:textId="40F93020" w:rsidTr="00982DB0">
        <w:trPr>
          <w:gridAfter w:val="12"/>
          <w:wAfter w:w="6483" w:type="dxa"/>
          <w:trHeight w:val="380"/>
        </w:trPr>
        <w:tc>
          <w:tcPr>
            <w:tcW w:w="175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6C726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Region</w:t>
            </w: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025A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est statistic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3B000DFD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Site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C256DD8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Anxiety medication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2F39D29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ime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26E0EF6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o. Sessions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</w:tcPr>
          <w:p w14:paraId="638D335D" w14:textId="77777777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</w:tcPr>
          <w:p w14:paraId="1E4C5301" w14:textId="37200C86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7118FD04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C1</w:t>
            </w: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</w:tcPr>
          <w:p w14:paraId="32B81743" w14:textId="77777777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238A1067" w14:textId="5B6144CC" w:rsidTr="00982DB0">
        <w:trPr>
          <w:gridAfter w:val="12"/>
          <w:wAfter w:w="6483" w:type="dxa"/>
          <w:trHeight w:val="199"/>
        </w:trPr>
        <w:tc>
          <w:tcPr>
            <w:tcW w:w="94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6BA462D0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FKBP5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C6FAA9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F5F3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42448A0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95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2E9D5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76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17AB3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85D1BA3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01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7057015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FA2AA9" w14:textId="3AF869F3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D992FA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020C3C73" w14:textId="38C723CB" w:rsidTr="00982DB0">
        <w:trPr>
          <w:gridAfter w:val="12"/>
          <w:wAfter w:w="6483" w:type="dxa"/>
          <w:trHeight w:val="273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A3FD03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2E1B67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E2AEB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214474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1.01-2.92 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BC9C5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55--0.98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43C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C9E53B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5-0.02 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A5B343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FE3C17" w14:textId="56A9C98B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B4E6B5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43F5A9B0" w14:textId="19037DEE" w:rsidTr="00982DB0">
        <w:trPr>
          <w:gridAfter w:val="12"/>
          <w:wAfter w:w="6483" w:type="dxa"/>
          <w:trHeight w:val="133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77B111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CD08FE0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C65C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49889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342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9E81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&lt;0.00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98F0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812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C90BCC3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03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54386F8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7A647AD" w14:textId="51DADC0B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3602D493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4307FF11" w14:textId="25A1DF53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27B8D52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8E9481A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2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C198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32CE3D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2</w:t>
            </w:r>
          </w:p>
        </w:tc>
        <w:tc>
          <w:tcPr>
            <w:tcW w:w="106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EFB3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74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73209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66755B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01</w:t>
            </w: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BE27A8A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54F4808" w14:textId="141A9C14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E013769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5DE0A48E" w14:textId="1FB7A332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4D10B0A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A14CA3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5C01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A5FE28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1.02-2.06 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14E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54--0.93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8B0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BA8AD8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4-0.03 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50AB7D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1152FA5" w14:textId="1A83E0B8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2FC65CA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0AE51AED" w14:textId="07D9F22B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E15C876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B8076B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188A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CE5824E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10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C4D749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&lt;0.00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3C33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72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EE40710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639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5A1A37B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3CEFEFF7" w14:textId="41CFC08A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F2C11CB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4BB00185" w14:textId="68B37F19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2469FB0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A68CF25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3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F9EB9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D908B4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32</w:t>
            </w:r>
          </w:p>
        </w:tc>
        <w:tc>
          <w:tcPr>
            <w:tcW w:w="106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FD800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7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E667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2CF33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01</w:t>
            </w: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1B1221B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87B49B1" w14:textId="3AD82931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1FC09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038B5061" w14:textId="622B5663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A373471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E3A6D1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3A2FA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101ED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1.08-0.45 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B8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48--0.93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75D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F0398D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4-0.02 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07B0E8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0C355E" w14:textId="53762F76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39DFA65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72791027" w14:textId="4E9BB3C8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297508A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F9738E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FBFB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19AD84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415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278E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&lt;0.00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5B2A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941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F237DF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38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EA47E1E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2FA5647F" w14:textId="5A1ABBD3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64CD73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053BA2BA" w14:textId="0CEA72B1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96DA8F9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EF81539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4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117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D1A91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7</w:t>
            </w:r>
          </w:p>
        </w:tc>
        <w:tc>
          <w:tcPr>
            <w:tcW w:w="106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C82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74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85B5A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558E2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01</w:t>
            </w: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964BFC9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E3B046C" w14:textId="17873764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93EABD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4E839CB0" w14:textId="14544D00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BDE6E52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F3B14D4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B0F7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AC106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11-2.25 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368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52--0.96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AFE4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75AD173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4-0.02 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AAE9000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221FDD3" w14:textId="691E4E4B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11ABB51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08A38D52" w14:textId="7990BC62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1EE089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D989E04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2ECC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72425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951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8F334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&lt;0.00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46F0A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806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38BEE1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62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CE8323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1A38FE7C" w14:textId="25D73A66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097F104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7BEDEFF1" w14:textId="2005FDBF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71434E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2FC9D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5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0553D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B2EE3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94</w:t>
            </w:r>
          </w:p>
        </w:tc>
        <w:tc>
          <w:tcPr>
            <w:tcW w:w="106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5A9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7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45B6B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5F4038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02</w:t>
            </w: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527419D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D38C602" w14:textId="02DA8B86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0E4535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77775D92" w14:textId="725D167A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21AFE2A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9576CA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ADBA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C97F5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34-0.46 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6249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49--0.92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5AE0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B4613E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5-0.02 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FB16E5F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7728B1" w14:textId="1E0CE4C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8342E2B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3FB74D59" w14:textId="04DC1E89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94DAB24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3AB5CB7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0D41E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A62B48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189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765B0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&lt;0.00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4E695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968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CEEAD35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339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3FF9398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7B77A43D" w14:textId="04E428AD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0B8C2B70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3FC8DD31" w14:textId="1B6B2DF9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1F12B1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211CF575" w14:textId="77777777" w:rsidR="00982DB0" w:rsidRPr="00172AAC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Bin 2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1455E" w14:textId="77777777" w:rsidR="00982DB0" w:rsidRPr="00172AAC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β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CF2C60" w14:textId="0C45D2B6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14</w:t>
            </w:r>
          </w:p>
        </w:tc>
        <w:tc>
          <w:tcPr>
            <w:tcW w:w="106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610DB" w14:textId="448230F8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78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5AF3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7AB21BA" w14:textId="14DF7375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</w:t>
            </w: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B6A9FE5" w14:textId="77777777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6B39A360" w14:textId="5721EC14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3.02</w:t>
            </w:r>
          </w:p>
        </w:tc>
        <w:tc>
          <w:tcPr>
            <w:tcW w:w="818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9CF6B77" w14:textId="77777777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</w:tr>
      <w:tr w:rsidR="00982DB0" w:rsidRPr="00500D31" w14:paraId="70E021DF" w14:textId="255AB569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DA82D8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4DA4B1F" w14:textId="77777777" w:rsidR="00982DB0" w:rsidRPr="00172AAC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B602" w14:textId="77777777" w:rsidR="00982DB0" w:rsidRPr="00172AAC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CI (95%)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5D34B16" w14:textId="7C328366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1.50-1.79 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45519" w14:textId="4ACFA86E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2.50--1.06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6C35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0-0.00 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F511C13" w14:textId="66653866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</w:t>
            </w: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5</w:t>
            </w: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</w:t>
            </w: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</w:t>
            </w: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A591E55" w14:textId="77777777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B58F4E3" w14:textId="5484EBDB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  <w:p w14:paraId="35AED141" w14:textId="6E248D98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6.67-0.64</w:t>
            </w: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3EE3651" w14:textId="77777777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</w:tr>
      <w:tr w:rsidR="00982DB0" w:rsidRPr="00500D31" w14:paraId="4E092540" w14:textId="04A68B9C" w:rsidTr="00982DB0">
        <w:trPr>
          <w:gridAfter w:val="12"/>
          <w:wAfter w:w="6483" w:type="dxa"/>
          <w:trHeight w:val="210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1806BA9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6AF11C8" w14:textId="77777777" w:rsidR="00982DB0" w:rsidRPr="00172AAC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E1E6" w14:textId="77777777" w:rsidR="00982DB0" w:rsidRPr="00172AAC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p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6C0FE5" w14:textId="371D84F0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864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AA87C6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&lt;0.00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7B0FD" w14:textId="5E05C06C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453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4BDAFA0" w14:textId="65111494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E130EF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13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</w:tcPr>
          <w:p w14:paraId="07AF0BE1" w14:textId="77777777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</w:tcPr>
          <w:p w14:paraId="5C078589" w14:textId="17ED5A54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106</w:t>
            </w: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</w:tcPr>
          <w:p w14:paraId="04468C68" w14:textId="77777777" w:rsidR="00982DB0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</w:tr>
      <w:tr w:rsidR="00982DB0" w:rsidRPr="00500D31" w14:paraId="39B62D4A" w14:textId="2185361E" w:rsidTr="00982DB0">
        <w:trPr>
          <w:gridAfter w:val="12"/>
          <w:wAfter w:w="6483" w:type="dxa"/>
          <w:trHeight w:val="210"/>
        </w:trPr>
        <w:tc>
          <w:tcPr>
            <w:tcW w:w="94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4FE6D5A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romoter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59F337E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621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FCA9C65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1.74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7D38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7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C5D3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B9032DB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9149E1F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5FBB122" w14:textId="6167758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79E98E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035904FF" w14:textId="76019917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CF44797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6B239A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1AA2E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92A7B6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 0.63-2.85 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C1BD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37--1.05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0A2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515485D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3-0.03 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1985954B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C85F05A" w14:textId="0703028D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5B0383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1AE245FB" w14:textId="5CA291AE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9214B62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55B089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271FA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ABB677A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b/>
                <w:color w:val="000000"/>
                <w:sz w:val="16"/>
                <w:lang w:eastAsia="en-GB"/>
              </w:rPr>
              <w:t>0.002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D7D2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&lt;0.00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60B3D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93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B5A2276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938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58CD24CB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4BE8FA15" w14:textId="34BD2F52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single" w:sz="6" w:space="0" w:color="auto"/>
              <w:right w:val="single" w:sz="4" w:space="0" w:color="FFFFFF" w:themeColor="background1"/>
            </w:tcBorders>
          </w:tcPr>
          <w:p w14:paraId="63BB98ED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304B2E83" w14:textId="2EE69856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5A36CD2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1992AECD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2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8A15A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C62B9F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85</w:t>
            </w:r>
          </w:p>
        </w:tc>
        <w:tc>
          <w:tcPr>
            <w:tcW w:w="1069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5CC8B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71</w:t>
            </w:r>
          </w:p>
        </w:tc>
        <w:tc>
          <w:tcPr>
            <w:tcW w:w="975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4BBBA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97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AA29021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71F1DC4E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9803FB8" w14:textId="51096EF0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single" w:sz="6" w:space="0" w:color="auto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F6EE5B8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53168737" w14:textId="3C6FB2D0" w:rsidTr="00982DB0">
        <w:trPr>
          <w:gridAfter w:val="12"/>
          <w:wAfter w:w="6483" w:type="dxa"/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F4413AF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B3EDFB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BD5BA5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171C240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4-1.74 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60504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34--1.07 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B365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7111AFA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3-0.03 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3F07578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36449B19" w14:textId="669D847C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42BAFC7" w14:textId="77777777" w:rsidR="00982DB0" w:rsidRPr="00E130EF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76E2B8F8" w14:textId="3B033372" w:rsidTr="00982DB0">
        <w:trPr>
          <w:gridAfter w:val="12"/>
          <w:wAfter w:w="6483" w:type="dxa"/>
          <w:trHeight w:val="84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24E2718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B3E7C97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E818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975" w:type="dxa"/>
            <w:gridSpan w:val="2"/>
            <w:tcBorders>
              <w:top w:val="nil"/>
              <w:left w:val="single" w:sz="4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FBD54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63</w:t>
            </w:r>
          </w:p>
        </w:tc>
        <w:tc>
          <w:tcPr>
            <w:tcW w:w="1069" w:type="dxa"/>
            <w:gridSpan w:val="2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12E2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&lt;0.001</w:t>
            </w:r>
          </w:p>
        </w:tc>
        <w:tc>
          <w:tcPr>
            <w:tcW w:w="975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C54F1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907</w:t>
            </w:r>
          </w:p>
        </w:tc>
        <w:tc>
          <w:tcPr>
            <w:tcW w:w="97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5877D7A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786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</w:tcPr>
          <w:p w14:paraId="31275CFD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75" w:type="dxa"/>
            <w:gridSpan w:val="4"/>
            <w:tcBorders>
              <w:top w:val="nil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</w:tcPr>
          <w:p w14:paraId="08983720" w14:textId="7AD75010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4"/>
            <w:tcBorders>
              <w:top w:val="nil"/>
              <w:left w:val="single" w:sz="4" w:space="0" w:color="FFFFFF" w:themeColor="background1"/>
              <w:bottom w:val="double" w:sz="6" w:space="0" w:color="auto"/>
              <w:right w:val="single" w:sz="4" w:space="0" w:color="FFFFFF" w:themeColor="background1"/>
            </w:tcBorders>
          </w:tcPr>
          <w:p w14:paraId="04D96134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C86CBD" w14:paraId="6DE5AE16" w14:textId="1CF6E6AC" w:rsidTr="00982DB0">
        <w:trPr>
          <w:trHeight w:val="519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5B2DB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758A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C29243E" w14:textId="77777777" w:rsidR="00982DB0" w:rsidRPr="00500D31" w:rsidRDefault="00982DB0" w:rsidP="00E130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3997" w:type="dxa"/>
            <w:gridSpan w:val="8"/>
            <w:tcBorders>
              <w:top w:val="nil"/>
              <w:left w:val="single" w:sz="4" w:space="0" w:color="000000" w:themeColor="text1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43BFBA03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Follow-up</w:t>
            </w:r>
          </w:p>
        </w:tc>
        <w:tc>
          <w:tcPr>
            <w:tcW w:w="602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0D6C0C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111E267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70" w:type="dxa"/>
            <w:gridSpan w:val="3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0E1BE474" w14:textId="4E273465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000000" w:themeColor="text1"/>
            </w:tcBorders>
          </w:tcPr>
          <w:p w14:paraId="3D99C133" w14:textId="1B545A60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3971" w:type="dxa"/>
            <w:gridSpan w:val="6"/>
            <w:tcBorders>
              <w:top w:val="nil"/>
              <w:left w:val="single" w:sz="4" w:space="0" w:color="000000" w:themeColor="text1"/>
              <w:bottom w:val="nil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14:paraId="2D4FEA8B" w14:textId="4A1C5FF3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hange in DNA methylation at post-treatment and outcome at follow-up</w:t>
            </w: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51527A2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46FC17EB" w14:textId="2272B1A1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593" w:type="dxa"/>
            <w:gridSpan w:val="2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502E7E7E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593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 w:themeColor="background1"/>
            </w:tcBorders>
          </w:tcPr>
          <w:p w14:paraId="22B785BC" w14:textId="77777777" w:rsidR="00982DB0" w:rsidRPr="00500D31" w:rsidRDefault="00982DB0" w:rsidP="00E130E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C86CBD" w14:paraId="7943D12B" w14:textId="75924E97" w:rsidTr="00982DB0">
        <w:trPr>
          <w:trHeight w:val="380"/>
        </w:trPr>
        <w:tc>
          <w:tcPr>
            <w:tcW w:w="1752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468CC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Region</w:t>
            </w: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15AE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est statistic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vAlign w:val="bottom"/>
            <w:hideMark/>
          </w:tcPr>
          <w:p w14:paraId="6CAEF24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Site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0E92222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Anxiety medication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73421A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im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vAlign w:val="bottom"/>
            <w:hideMark/>
          </w:tcPr>
          <w:p w14:paraId="45FB0EE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o. Sessions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</w:tcPr>
          <w:p w14:paraId="524C6445" w14:textId="7777777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057613D8" w14:textId="7777777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0074C8B0" w14:textId="57AF91B8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Age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</w:tcPr>
          <w:p w14:paraId="6E8A6C30" w14:textId="7777777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32DA6A8A" w14:textId="4223B2AD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moking</w:t>
            </w: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</w:tcPr>
          <w:p w14:paraId="21FA96EC" w14:textId="18CD473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Other medications</w:t>
            </w: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auto"/>
            </w:tcBorders>
          </w:tcPr>
          <w:p w14:paraId="3B1A4643" w14:textId="36276FD9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61040F70" w14:textId="7777777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5CACD45D" w14:textId="7A065BFE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C1</w:t>
            </w: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000000" w:themeColor="text1"/>
            </w:tcBorders>
            <w:shd w:val="clear" w:color="auto" w:fill="auto"/>
            <w:vAlign w:val="bottom"/>
            <w:hideMark/>
          </w:tcPr>
          <w:p w14:paraId="4B789A73" w14:textId="4E959CCA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Site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6CCA0D6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Anxiety medication</w:t>
            </w:r>
          </w:p>
        </w:tc>
        <w:tc>
          <w:tcPr>
            <w:tcW w:w="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1E70601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Time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  <w:shd w:val="clear" w:color="auto" w:fill="auto"/>
            <w:vAlign w:val="bottom"/>
            <w:hideMark/>
          </w:tcPr>
          <w:p w14:paraId="5824079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o. Sessions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</w:tcPr>
          <w:p w14:paraId="38C29B01" w14:textId="7777777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1CC15606" w14:textId="7777777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08DDFA22" w14:textId="400DE3CB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Age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6061CD6B" w14:textId="7777777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4E859A13" w14:textId="68A20670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Smokinh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</w:tcPr>
          <w:p w14:paraId="46D1A6D2" w14:textId="379E49E5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Other medications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</w:tcPr>
          <w:p w14:paraId="4FD0EA11" w14:textId="7777777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1CB072CF" w14:textId="77777777" w:rsid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  <w:p w14:paraId="73F9902A" w14:textId="38312081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C1</w:t>
            </w:r>
          </w:p>
        </w:tc>
      </w:tr>
      <w:tr w:rsidR="00982DB0" w:rsidRPr="00500D31" w14:paraId="180B60FD" w14:textId="481C9F35" w:rsidTr="00982DB0">
        <w:trPr>
          <w:trHeight w:val="199"/>
        </w:trPr>
        <w:tc>
          <w:tcPr>
            <w:tcW w:w="94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39BC49F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FKBP5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076F7A5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5A9CF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0D9041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5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C35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1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99D2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C1E8BA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01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F31F1E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07A918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BF85DF4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759EA849" w14:textId="257CB354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AE05F23" w14:textId="6D5BCB99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2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E708C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18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727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6D51820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D14892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227930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7DE48ED" w14:textId="7674BA78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5A088EF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1219D130" w14:textId="0AB214B1" w:rsidTr="00982DB0">
        <w:trPr>
          <w:trHeight w:val="273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79489D4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783B2B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C074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E98F65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57-1.58 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363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08--0.26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F577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40C0DC9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5-0.03 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30639B4" w14:textId="3F93C440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97A4158" w14:textId="692CC6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8AF3964" w14:textId="11383030" w:rsidR="00982DB0" w:rsidRPr="00E130EF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5373AA32" w14:textId="42393B92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D799469" w14:textId="62AAF486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1.70 -2.73 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696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08--0.2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0FA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4B1551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4-0.03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CD071EF" w14:textId="20801734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35BE30" w14:textId="6D06F7A3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3AFE167" w14:textId="3F570893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D66DE65" w14:textId="08F0B9A9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</w:tr>
      <w:tr w:rsidR="00982DB0" w:rsidRPr="00500D31" w14:paraId="4F19F986" w14:textId="4E6EA873" w:rsidTr="00982DB0">
        <w:trPr>
          <w:trHeight w:val="133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37AC7A7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84A0166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47494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4FA82C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640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3A70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1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AB77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74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73E265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668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217699F8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30BDBE38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68162AE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auto"/>
            </w:tcBorders>
          </w:tcPr>
          <w:p w14:paraId="37E47DC0" w14:textId="653973A3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65232C5" w14:textId="17552120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648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94D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10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5F8A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27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7DE180DF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91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064122D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9964129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0BE33F05" w14:textId="0CCE18B3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27F5684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6088C252" w14:textId="0CAE2DE2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286761A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B6D96E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2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3762F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2973D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4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DBAAC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18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F41D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8D710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01</w:t>
            </w:r>
          </w:p>
        </w:tc>
        <w:tc>
          <w:tcPr>
            <w:tcW w:w="819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5FCD94F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357ECDE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71DD2BC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14:paraId="7B4C48E1" w14:textId="3578AEF8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1036F66A" w14:textId="53B90045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1.03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E93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2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9EED8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8AC997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1122F28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F38C3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04BEB3BC" w14:textId="744EB7F1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2301D77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09600097" w14:textId="18B4A5FD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93BE4B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F842C6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685C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3A9ED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1.21-2.29 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C7D6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10--0.27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42724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AE95E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4-0.03 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39DB549E" w14:textId="08BE2CBC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5D22CFB" w14:textId="75C6C0B2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AA14F45" w14:textId="339D62B3" w:rsidR="00982DB0" w:rsidRPr="00E130EF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41DE9831" w14:textId="4CE50FF0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2DB98248" w14:textId="3894DC92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56 -2.61 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C30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09--0.31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17FD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4AE3347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3-0.04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5508AA3" w14:textId="160F3C19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EDE5AC" w14:textId="61814B4B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DE3841A" w14:textId="38326FA3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C4FC111" w14:textId="01F18F91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</w:tr>
      <w:tr w:rsidR="00982DB0" w:rsidRPr="00500D31" w14:paraId="0E91AD01" w14:textId="1AAEB166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303480B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EFA7C2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3AE8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BA91F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45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DBC5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1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0389F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77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478D06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718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6A55EC8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1854587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3F272CF8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auto"/>
            </w:tcBorders>
          </w:tcPr>
          <w:p w14:paraId="67CF9DF6" w14:textId="696ABED0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9DFD270" w14:textId="138170C3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205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8F66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08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3237A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259</w:t>
            </w:r>
          </w:p>
        </w:tc>
        <w:tc>
          <w:tcPr>
            <w:tcW w:w="818" w:type="dxa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68D8770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86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3AD85239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15D2CA4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17D72914" w14:textId="2890AD82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344FABF9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73D9B46C" w14:textId="6F8542C6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A6C6A0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1E91A2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CpG 3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E5D2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β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52A043" w14:textId="2ABB54B2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9</w:t>
            </w:r>
            <w:r w:rsidR="00AC7AE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2D2B" w14:textId="24AEF289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1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83CB" w14:textId="7777777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CACCCEE" w14:textId="7777777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9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08C228C6" w14:textId="6DF4D265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2</w:t>
            </w: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005C229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3EF9DAC3" w14:textId="4302404E" w:rsidR="00982DB0" w:rsidRPr="00500D31" w:rsidRDefault="00525DC5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</w:t>
            </w:r>
            <w:r w:rsidRP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20</w:t>
            </w:r>
          </w:p>
        </w:tc>
        <w:tc>
          <w:tcPr>
            <w:tcW w:w="785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14:paraId="4DBA2F11" w14:textId="5CF50626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C3E7331" w14:textId="35834DDC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8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5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6097F" w14:textId="007DB332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9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74027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0AA4EB0B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665FA588" w14:textId="17948317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1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775694D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7E5E3921" w14:textId="6C1EA18F" w:rsidR="00982DB0" w:rsidRPr="00BE1EC4" w:rsidRDefault="00525DC5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26</w:t>
            </w:r>
          </w:p>
        </w:tc>
        <w:tc>
          <w:tcPr>
            <w:tcW w:w="819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7FC2A850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</w:tr>
      <w:tr w:rsidR="00982DB0" w:rsidRPr="00500D31" w14:paraId="5CDBFA32" w14:textId="69BFF2AE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EB929E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6462C8" w14:textId="77777777" w:rsidR="00982DB0" w:rsidRPr="00172AAC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E7304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CI (95%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303A3D" w14:textId="46C4C3F4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1.</w:t>
            </w:r>
            <w:r w:rsidR="00AC7AE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69</w:t>
            </w: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      -0.</w:t>
            </w:r>
            <w:r w:rsidR="00AC7AE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7</w:t>
            </w: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6E271" w14:textId="03A1480D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.99</w:t>
            </w: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 </w:t>
            </w: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3</w:t>
            </w: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F04E" w14:textId="7777777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0-0.00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DA4ADBC" w14:textId="7777777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3-0.03 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22FE27D" w14:textId="2CB8FD12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0-0.0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4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8C4D9D4" w14:textId="64DB5FC1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6A3F419" w14:textId="7E069D4A" w:rsidR="00982DB0" w:rsidRPr="00BE1EC4" w:rsidRDefault="00525DC5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66-0.26</w:t>
            </w: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452A05F2" w14:textId="124A4774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A9F77C" w14:textId="75552549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1.6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</w:t>
            </w: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     -0.0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7</w:t>
            </w: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495B" w14:textId="4EEAD8A4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.97</w:t>
            </w: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-0.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2</w:t>
            </w: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04D3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0-0.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28CC12F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3-0.03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3CDF387" w14:textId="6076B2BC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FA5854E" w14:textId="2B1D6EDD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F042E41" w14:textId="6F6DEEA6" w:rsidR="00982DB0" w:rsidRPr="00BE1EC4" w:rsidRDefault="00525DC5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71-0.19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E6F2D89" w14:textId="740E687D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</w:tr>
      <w:tr w:rsidR="00982DB0" w:rsidRPr="00500D31" w14:paraId="5D4D1828" w14:textId="7A32A3E7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E1A2CFF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D3D34DD" w14:textId="77777777" w:rsidR="00982DB0" w:rsidRPr="00172AAC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1D070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42BF7A" w14:textId="31F40CF4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b/>
                <w:bCs/>
                <w:color w:val="000000"/>
                <w:sz w:val="16"/>
                <w:highlight w:val="yellow"/>
                <w:lang w:eastAsia="en-GB"/>
              </w:rPr>
              <w:t>0.01</w:t>
            </w:r>
            <w:r w:rsidR="00AC7AE0">
              <w:rPr>
                <w:rFonts w:ascii="Arial" w:eastAsia="Times New Roman" w:hAnsi="Arial" w:cs="Arial"/>
                <w:b/>
                <w:bCs/>
                <w:color w:val="000000"/>
                <w:sz w:val="16"/>
                <w:highlight w:val="yellow"/>
                <w:lang w:eastAsia="en-GB"/>
              </w:rPr>
              <w:t>6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B89366" w14:textId="6DB7F13F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6EFF" w14:textId="0C071F4C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4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DDF64A" w14:textId="2A1CAE54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9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0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26E6277D" w14:textId="0409A79A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bCs/>
                <w:color w:val="000000"/>
                <w:sz w:val="16"/>
                <w:highlight w:val="yellow"/>
                <w:lang w:eastAsia="en-GB"/>
              </w:rPr>
              <w:t>0.0</w:t>
            </w:r>
            <w:r w:rsidR="00525DC5">
              <w:rPr>
                <w:rFonts w:ascii="Arial" w:eastAsia="Times New Roman" w:hAnsi="Arial" w:cs="Arial"/>
                <w:bCs/>
                <w:color w:val="000000"/>
                <w:sz w:val="16"/>
                <w:highlight w:val="yellow"/>
                <w:lang w:eastAsia="en-GB"/>
              </w:rPr>
              <w:t>71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75BD3FB2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74BA1A7F" w14:textId="5EB570C8" w:rsidR="00982DB0" w:rsidRPr="00525DC5" w:rsidRDefault="00525DC5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color w:val="000000"/>
                <w:sz w:val="16"/>
                <w:highlight w:val="yellow"/>
                <w:lang w:eastAsia="en-GB"/>
              </w:rPr>
            </w:pPr>
            <w:r w:rsidRPr="00525DC5">
              <w:rPr>
                <w:rFonts w:ascii="Arial" w:eastAsia="Times New Roman" w:hAnsi="Arial" w:cs="Arial"/>
                <w:bCs/>
                <w:color w:val="000000"/>
                <w:sz w:val="16"/>
                <w:highlight w:val="yellow"/>
                <w:lang w:eastAsia="en-GB"/>
              </w:rPr>
              <w:t>0.402</w:t>
            </w: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auto"/>
            </w:tcBorders>
          </w:tcPr>
          <w:p w14:paraId="53FB7F6C" w14:textId="1AD83D73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93E63ED" w14:textId="2F0A6969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b/>
                <w:bCs/>
                <w:color w:val="000000"/>
                <w:sz w:val="16"/>
                <w:highlight w:val="yellow"/>
                <w:lang w:eastAsia="en-GB"/>
              </w:rPr>
              <w:t>0.0</w:t>
            </w:r>
            <w:r w:rsidR="00BE1EC4" w:rsidRPr="00BE1EC4">
              <w:rPr>
                <w:rFonts w:ascii="Arial" w:eastAsia="Times New Roman" w:hAnsi="Arial" w:cs="Arial"/>
                <w:b/>
                <w:bCs/>
                <w:color w:val="000000"/>
                <w:sz w:val="16"/>
                <w:highlight w:val="yellow"/>
                <w:lang w:eastAsia="en-GB"/>
              </w:rPr>
              <w:t>3</w:t>
            </w:r>
            <w:r w:rsidR="00525DC5">
              <w:rPr>
                <w:rFonts w:ascii="Arial" w:eastAsia="Times New Roman" w:hAnsi="Arial" w:cs="Arial"/>
                <w:b/>
                <w:bCs/>
                <w:color w:val="000000"/>
                <w:sz w:val="16"/>
                <w:highlight w:val="yellow"/>
                <w:lang w:eastAsia="en-GB"/>
              </w:rPr>
              <w:t>2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C5C47" w14:textId="4EE1D7A1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4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D0030" w14:textId="032E0046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7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5BCF699" w14:textId="65F2162F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81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03C6CB89" w14:textId="227E90F9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1</w:t>
            </w:r>
            <w:r w:rsidR="00525DC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3DB574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7C7AE88F" w14:textId="24A9B0B1" w:rsidR="00982DB0" w:rsidRPr="00BE1EC4" w:rsidRDefault="00525DC5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258</w:t>
            </w:r>
            <w:bookmarkStart w:id="0" w:name="_GoBack"/>
            <w:bookmarkEnd w:id="0"/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1238B315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</w:tr>
      <w:tr w:rsidR="00982DB0" w:rsidRPr="00AC6B67" w14:paraId="4B7CD6C7" w14:textId="243AED4B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1A4A8CB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54EC7406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CpG 4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BE2D3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β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AD5A69" w14:textId="05CD449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57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5DDD" w14:textId="4187DADD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21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BA89" w14:textId="7777777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0BC5AD" w14:textId="661788BC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0</w:t>
            </w:r>
          </w:p>
        </w:tc>
        <w:tc>
          <w:tcPr>
            <w:tcW w:w="819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344427E3" w14:textId="6C6008FE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2</w:t>
            </w: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0530954C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2998FDA1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14:paraId="25F17B1F" w14:textId="22978368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7AB689F" w14:textId="4AED997A" w:rsidR="00982DB0" w:rsidRPr="00AC6B67" w:rsidRDefault="00AC6B67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</w:t>
            </w:r>
            <w:r w:rsidR="00982DB0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.</w:t>
            </w: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9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96F61" w14:textId="37BF7C31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4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2D159" w14:textId="77777777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58763FDD" w14:textId="77777777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03AE26B9" w14:textId="47F1A991" w:rsidR="00982DB0" w:rsidRPr="00AC6B67" w:rsidRDefault="00AC6B67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1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B99F6A8" w14:textId="77777777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4B103DD4" w14:textId="0466ECE0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4920D7D0" w14:textId="77777777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</w:tr>
      <w:tr w:rsidR="00982DB0" w:rsidRPr="00AC6B67" w14:paraId="08A455D2" w14:textId="0C0432B0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4873CD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8F3B57" w14:textId="77777777" w:rsidR="00982DB0" w:rsidRPr="00172AAC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45777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CI (95%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C9BF77" w14:textId="75E1A56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1.87-0.72 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33463" w14:textId="7C20502F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2.11--0.33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D930D" w14:textId="7777777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0-0.00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EBF58CD" w14:textId="7777777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4-0.03 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41E7E78" w14:textId="0F9F7406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0-0.04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2B0F20C" w14:textId="4EF548F4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37D7FD5" w14:textId="333F167C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6018F3D7" w14:textId="6D46E2F3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4DBE8CB5" w14:textId="1BD04FA6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</w:t>
            </w: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.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4</w:t>
            </w: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-3.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61</w:t>
            </w: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EC99" w14:textId="6A6E688E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2.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2</w:t>
            </w: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-0.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5</w:t>
            </w: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97231" w14:textId="77777777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0-0.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6E75A6" w14:textId="57C7B704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3-0.0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4</w:t>
            </w: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8194189" w14:textId="3EF66112" w:rsidR="00982DB0" w:rsidRPr="00AC6B67" w:rsidRDefault="00AC6B67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1-0.0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9DE90E" w14:textId="67CB66C3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BF3F612" w14:textId="013241A7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933C715" w14:textId="000D4BFC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</w:tr>
      <w:tr w:rsidR="00982DB0" w:rsidRPr="00AC6B67" w14:paraId="3730CFB2" w14:textId="526979D2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37D1E13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1F78F01" w14:textId="77777777" w:rsidR="00982DB0" w:rsidRPr="00172AAC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5D382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6C86FC" w14:textId="1D34D506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387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7232" w14:textId="1FB0C1A8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0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C0E3A6" w14:textId="7AF71A0D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58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BEA17F7" w14:textId="17A06A59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797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2F100782" w14:textId="1AF18441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126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03C649B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17EA9B1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auto"/>
            </w:tcBorders>
          </w:tcPr>
          <w:p w14:paraId="5A612790" w14:textId="109DFC74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3EA65591" w14:textId="280B3DA7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96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2D78AA" w14:textId="0F8269F1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6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AD533" w14:textId="781694E1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27</w:t>
            </w:r>
          </w:p>
        </w:tc>
        <w:tc>
          <w:tcPr>
            <w:tcW w:w="818" w:type="dxa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051A4EC" w14:textId="72707830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AC6B67"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87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33735D9C" w14:textId="4E235CF2" w:rsidR="00982DB0" w:rsidRPr="00AC6B67" w:rsidRDefault="00AC6B67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AC6B67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16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EC12046" w14:textId="77777777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6BDAE7DC" w14:textId="3C02B406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47FDD9FC" w14:textId="77777777" w:rsidR="00982DB0" w:rsidRPr="00AC6B67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</w:tr>
      <w:tr w:rsidR="00982DB0" w:rsidRPr="00500D31" w14:paraId="5BC1A815" w14:textId="70A06426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69CBC6C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25F5767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5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F91E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2B713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65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2CF41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2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B1A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AD209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01</w:t>
            </w:r>
          </w:p>
        </w:tc>
        <w:tc>
          <w:tcPr>
            <w:tcW w:w="819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41BA258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398F5AC1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07531B7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14:paraId="5E5123F0" w14:textId="1E4CE753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61C93C24" w14:textId="5C37A8BC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2.51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CC1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11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CC4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135105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01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542EEA3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20BD74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26DBDC61" w14:textId="61FFEBF4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5BA2490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04F87750" w14:textId="7BD7AE69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F5A27D7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B72066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2B2D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BECFC1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3.09-      -0.22 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1F0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06--0.33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3B8B0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0128D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4-0.03 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86A15FC" w14:textId="224D2435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7067B0E" w14:textId="32FC8A50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FFFA197" w14:textId="164E597B" w:rsidR="00982DB0" w:rsidRPr="00E130EF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500FDB89" w14:textId="1A50920C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F892921" w14:textId="69DCA0C0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3.90 -     -1.13 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BD37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1.95--0.28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B8B04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540E0AF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4-0.02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C4AE670" w14:textId="1928AB63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6A954" w14:textId="4843B3B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00770692" w14:textId="68525068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143C522" w14:textId="38E3A71C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</w:tr>
      <w:tr w:rsidR="00982DB0" w:rsidRPr="00500D31" w14:paraId="7304B9D0" w14:textId="4FEEAF19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B05F474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E7FEF6A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0973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F271E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  <w:t>0.024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090DB9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0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606BD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87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515034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706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26113F3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  <w:shd w:val="clear" w:color="auto" w:fill="FFFFFF" w:themeFill="background1"/>
          </w:tcPr>
          <w:p w14:paraId="0D6F24BC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  <w:shd w:val="clear" w:color="auto" w:fill="FFFFFF" w:themeFill="background1"/>
          </w:tcPr>
          <w:p w14:paraId="3015E33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auto"/>
            </w:tcBorders>
            <w:shd w:val="clear" w:color="auto" w:fill="FFFFFF" w:themeFill="background1"/>
          </w:tcPr>
          <w:p w14:paraId="63E5BEA6" w14:textId="2CE6DF6B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000000" w:themeColor="text1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22B5FCF" w14:textId="0B66054B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b/>
                <w:bCs/>
                <w:color w:val="000000"/>
                <w:sz w:val="16"/>
                <w:lang w:eastAsia="en-GB"/>
              </w:rPr>
              <w:t>3.90E-04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757B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09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BC3D2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65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6182D3D0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5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12C0404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7F150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746FAB3A" w14:textId="390AE850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7B08C76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0E1F3CA8" w14:textId="1AD7AE71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75945F1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56DCFF3F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Bin 2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905C6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β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6D4083B" w14:textId="7380A6EF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3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C94C7" w14:textId="2083284A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13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6BDD" w14:textId="7777777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6DAC165" w14:textId="5DE4074B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2</w:t>
            </w:r>
          </w:p>
        </w:tc>
        <w:tc>
          <w:tcPr>
            <w:tcW w:w="819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423C2FF5" w14:textId="7E474557" w:rsidR="00982DB0" w:rsidRPr="00BE1EC4" w:rsidRDefault="0022676C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1</w:t>
            </w:r>
            <w:r w:rsidR="00BE1EC4"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7</w:t>
            </w: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7E7F1569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7B53A061" w14:textId="30B3E10A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34</w:t>
            </w:r>
          </w:p>
        </w:tc>
        <w:tc>
          <w:tcPr>
            <w:tcW w:w="785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14:paraId="61FF469C" w14:textId="02B4B26C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96</w:t>
            </w:r>
          </w:p>
        </w:tc>
        <w:tc>
          <w:tcPr>
            <w:tcW w:w="909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13A1DCC" w14:textId="56868080" w:rsidR="00982DB0" w:rsidRPr="002616D5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</w:t>
            </w:r>
            <w:r w:rsidR="002616D5"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6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620B4" w14:textId="037A2844" w:rsidR="00982DB0" w:rsidRPr="002616D5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</w:t>
            </w:r>
            <w:r w:rsidR="002616D5"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9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947F" w14:textId="7777777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175AB6B0" w14:textId="5C420656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</w:t>
            </w:r>
            <w:r w:rsidR="00280A94"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5F4BD2AE" w14:textId="51579AB5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1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A7EC1D4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7ADE4ECD" w14:textId="5F7B5EEB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42</w:t>
            </w:r>
          </w:p>
        </w:tc>
        <w:tc>
          <w:tcPr>
            <w:tcW w:w="819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3D81F666" w14:textId="580680F4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67</w:t>
            </w:r>
          </w:p>
        </w:tc>
      </w:tr>
      <w:tr w:rsidR="00982DB0" w:rsidRPr="00500D31" w14:paraId="56578592" w14:textId="3DD67E7F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F66ADC7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125A6B4" w14:textId="77777777" w:rsidR="00982DB0" w:rsidRPr="00172AAC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0117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CI (95%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532FCA" w14:textId="6314727E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2.73-0.12 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D06C4" w14:textId="04840943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2.03--0.25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95164" w14:textId="77777777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0-0.00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914280B" w14:textId="60CDEA61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5-0.02 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92EDF61" w14:textId="0262F80D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0-0.04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0775F430" w14:textId="505DD310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8A54F2E" w14:textId="6A2E964A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82-0.15</w:t>
            </w: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7BB6679A" w14:textId="0A3023AA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5.04-3.12</w:t>
            </w: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7551091B" w14:textId="34770FD0" w:rsidR="00982DB0" w:rsidRPr="002616D5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</w:t>
            </w:r>
            <w:r w:rsidR="002616D5"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.15</w:t>
            </w: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6</w:t>
            </w:r>
            <w:r w:rsidR="002616D5"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</w:t>
            </w: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4C37" w14:textId="09F7580C" w:rsidR="00982DB0" w:rsidRPr="002616D5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</w:t>
            </w:r>
            <w:r w:rsidR="002616D5"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.97</w:t>
            </w: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</w:t>
            </w:r>
            <w:r w:rsidR="002616D5"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2</w:t>
            </w:r>
            <w:r w:rsidR="002616D5"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</w:t>
            </w: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3BA1E" w14:textId="7777777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0-0.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2457C619" w14:textId="7E00BE7B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</w:t>
            </w:r>
            <w:r w:rsidR="00280A94"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5</w:t>
            </w: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</w:t>
            </w:r>
            <w:r w:rsidR="00280A94"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2</w:t>
            </w: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8BFA700" w14:textId="4933BB1B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1-0.0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89415D" w14:textId="108EA448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1B76952D" w14:textId="5F07C0D6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89-0.06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F45A196" w14:textId="751A8347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4.84-3.51</w:t>
            </w:r>
          </w:p>
        </w:tc>
      </w:tr>
      <w:tr w:rsidR="00982DB0" w:rsidRPr="00500D31" w14:paraId="45F0948E" w14:textId="1D54C0D9" w:rsidTr="00982DB0">
        <w:trPr>
          <w:trHeight w:val="210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6AC1FBB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44A4624" w14:textId="77777777" w:rsidR="00982DB0" w:rsidRPr="00172AAC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19AA2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FD643E" w14:textId="58AE2F59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72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B9642" w14:textId="118D496D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1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045DB" w14:textId="1616074C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82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44C144" w14:textId="4D60CF43" w:rsidR="00982DB0" w:rsidRPr="00982DB0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982DB0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316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</w:tcPr>
          <w:p w14:paraId="0943FAFD" w14:textId="7289DB30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99</w:t>
            </w: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</w:tcPr>
          <w:p w14:paraId="60925B3B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</w:tcPr>
          <w:p w14:paraId="18C1FBF7" w14:textId="70734768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172</w:t>
            </w: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auto"/>
            </w:tcBorders>
          </w:tcPr>
          <w:p w14:paraId="75737D0D" w14:textId="1C1C093E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645</w:t>
            </w: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000000" w:themeColor="text1"/>
            </w:tcBorders>
            <w:shd w:val="clear" w:color="auto" w:fill="auto"/>
            <w:noWrap/>
            <w:vAlign w:val="bottom"/>
            <w:hideMark/>
          </w:tcPr>
          <w:p w14:paraId="5EB73E52" w14:textId="6E900DBE" w:rsidR="00982DB0" w:rsidRPr="002616D5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2616D5"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92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EA9EE" w14:textId="2C8CD8F5" w:rsidR="00982DB0" w:rsidRPr="002616D5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1</w:t>
            </w:r>
            <w:r w:rsidR="002616D5" w:rsidRPr="002616D5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6</w:t>
            </w:r>
          </w:p>
        </w:tc>
        <w:tc>
          <w:tcPr>
            <w:tcW w:w="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9D6A5" w14:textId="078EF99C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280A94"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985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14:paraId="3B1C40D9" w14:textId="0E407DF4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280A94"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346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</w:tcPr>
          <w:p w14:paraId="57771800" w14:textId="3969438A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197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5BED370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</w:tcPr>
          <w:p w14:paraId="0EE0A9AB" w14:textId="50C8D07B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84</w:t>
            </w:r>
          </w:p>
        </w:tc>
        <w:tc>
          <w:tcPr>
            <w:tcW w:w="819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</w:tcPr>
          <w:p w14:paraId="5BD9CDA6" w14:textId="00AD5FCC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753</w:t>
            </w:r>
          </w:p>
        </w:tc>
      </w:tr>
      <w:tr w:rsidR="00982DB0" w:rsidRPr="00500D31" w14:paraId="705E3F58" w14:textId="4DB352EA" w:rsidTr="00982DB0">
        <w:trPr>
          <w:trHeight w:val="210"/>
        </w:trPr>
        <w:tc>
          <w:tcPr>
            <w:tcW w:w="944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397FEF9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romoter</w:t>
            </w:r>
          </w:p>
        </w:tc>
        <w:tc>
          <w:tcPr>
            <w:tcW w:w="80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7C1846A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pG 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C699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β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0B35D6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8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273B5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0.9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D14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30835C34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1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C75F25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73959E3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B1EB794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64B44DF3" w14:textId="64EBF4E4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A74F994" w14:textId="6A91569A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87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76F91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-1.42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EE7C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028CD89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380AD4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E6EE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A846791" w14:textId="3664C536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3485F95F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46A4F45F" w14:textId="12BC873C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AB10409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F4C1C9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B00C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CI (95%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F00D6B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1.01-1.16 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4FF8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1.75--0.15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A6C0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B2DC6E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2-0.04 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42E1CD96" w14:textId="6525B665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2D9219B0" w14:textId="1D52F874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ABE8A60" w14:textId="56CB93A2" w:rsidR="00982DB0" w:rsidRPr="00E130EF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7101F0D4" w14:textId="7475800E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25BF4925" w14:textId="741F54B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44 -2.17 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5DA79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2.17--0.67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191D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0-0.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97F607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 xml:space="preserve"> -0.03-0.03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659CB47A" w14:textId="4B412018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EA6646" w14:textId="1C790C91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7C4A88D" w14:textId="6AE3D3F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5E830934" w14:textId="41479AE6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proofErr w:type="spellStart"/>
            <w:r w:rsidRPr="00E130EF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na</w:t>
            </w:r>
            <w:proofErr w:type="spellEnd"/>
          </w:p>
        </w:tc>
      </w:tr>
      <w:tr w:rsidR="00982DB0" w:rsidRPr="00500D31" w14:paraId="51404804" w14:textId="640503E1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3FC85D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6F6682F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sing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7A917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E247A7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889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ACC5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02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D3C42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13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42FD7AF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599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5FB0EB8F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16B4925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FFFFFF"/>
            </w:tcBorders>
          </w:tcPr>
          <w:p w14:paraId="642039B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single" w:sz="6" w:space="0" w:color="auto"/>
              <w:right w:val="single" w:sz="4" w:space="0" w:color="auto"/>
            </w:tcBorders>
          </w:tcPr>
          <w:p w14:paraId="592C6D00" w14:textId="5ACF774A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1163C235" w14:textId="7280FB0F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192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1E289F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92C8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442</w:t>
            </w:r>
          </w:p>
        </w:tc>
        <w:tc>
          <w:tcPr>
            <w:tcW w:w="818" w:type="dxa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6DFE5643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  <w:t>0.823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2F72AF79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AE4FE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5DC27B8A" w14:textId="70626AF6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single" w:sz="6" w:space="0" w:color="auto"/>
              <w:right w:val="single" w:sz="4" w:space="0" w:color="FFFFFF" w:themeColor="background1"/>
            </w:tcBorders>
          </w:tcPr>
          <w:p w14:paraId="090A3B06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4E430D53" w14:textId="6886F925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A17AF13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 w:val="restart"/>
            <w:tcBorders>
              <w:top w:val="single" w:sz="6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69A43BC6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CpG 2</w:t>
            </w:r>
          </w:p>
        </w:tc>
        <w:tc>
          <w:tcPr>
            <w:tcW w:w="967" w:type="dxa"/>
            <w:tcBorders>
              <w:top w:val="single" w:sz="6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60CE5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β</w:t>
            </w:r>
          </w:p>
        </w:tc>
        <w:tc>
          <w:tcPr>
            <w:tcW w:w="818" w:type="dxa"/>
            <w:tcBorders>
              <w:top w:val="single" w:sz="6" w:space="0" w:color="auto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3CD9118" w14:textId="38B9104C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</w:t>
            </w:r>
            <w:r w:rsidR="00BE1EC4"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6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F7B3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97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2476C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02FAD953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1</w:t>
            </w:r>
          </w:p>
        </w:tc>
        <w:tc>
          <w:tcPr>
            <w:tcW w:w="819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2367CFD9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5505B973" w14:textId="2FCF01CC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11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FFFFFF"/>
            </w:tcBorders>
          </w:tcPr>
          <w:p w14:paraId="7CD4CFAE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single" w:sz="6" w:space="0" w:color="auto"/>
              <w:left w:val="single" w:sz="4" w:space="0" w:color="FFFFFF"/>
              <w:bottom w:val="nil"/>
              <w:right w:val="single" w:sz="4" w:space="0" w:color="auto"/>
            </w:tcBorders>
          </w:tcPr>
          <w:p w14:paraId="7EF77F44" w14:textId="4353B1B2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6C6FF3E8" w14:textId="185E9143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55</w:t>
            </w:r>
          </w:p>
        </w:tc>
        <w:tc>
          <w:tcPr>
            <w:tcW w:w="760" w:type="dxa"/>
            <w:tcBorders>
              <w:top w:val="single" w:sz="6" w:space="0" w:color="auto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CF250" w14:textId="7777777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1.43</w:t>
            </w:r>
          </w:p>
        </w:tc>
        <w:tc>
          <w:tcPr>
            <w:tcW w:w="819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8A82D" w14:textId="7777777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1AF89A45" w14:textId="7777777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1D10E17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5C3AD1A" w14:textId="1FC71597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01</w:t>
            </w:r>
          </w:p>
        </w:tc>
        <w:tc>
          <w:tcPr>
            <w:tcW w:w="818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2BA6C16A" w14:textId="5C3C70E3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single" w:sz="6" w:space="0" w:color="auto"/>
              <w:left w:val="nil"/>
              <w:bottom w:val="nil"/>
              <w:right w:val="single" w:sz="4" w:space="0" w:color="FFFFFF" w:themeColor="background1"/>
            </w:tcBorders>
          </w:tcPr>
          <w:p w14:paraId="3756CCE9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  <w:tr w:rsidR="00982DB0" w:rsidRPr="00500D31" w14:paraId="5A9B8EB5" w14:textId="17FFD27A" w:rsidTr="00982DB0">
        <w:trPr>
          <w:trHeight w:val="199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D631532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D311C85" w14:textId="77777777" w:rsidR="00982DB0" w:rsidRPr="00172AAC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FEFCF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CI (95%)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B69B711" w14:textId="77970758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1.</w:t>
            </w:r>
            <w:r w:rsidR="00BE1EC4"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22</w:t>
            </w: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</w:t>
            </w:r>
            <w:r w:rsidR="00BE1EC4"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90</w:t>
            </w: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0C909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1.75--0.19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5182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0-0.00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3CD000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2-0.03 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144CAECD" w14:textId="3F6F09E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6F8272B6" w14:textId="772E9668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51-0.28</w:t>
            </w: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</w:tcPr>
          <w:p w14:paraId="534CC1CF" w14:textId="03D16814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nil"/>
              <w:right w:val="single" w:sz="4" w:space="0" w:color="auto"/>
            </w:tcBorders>
          </w:tcPr>
          <w:p w14:paraId="0FF9A433" w14:textId="74AF85E0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75047FDD" w14:textId="77DA624A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45 -1.55 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A48C1" w14:textId="7777777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2.16--0.69 </w:t>
            </w:r>
          </w:p>
        </w:tc>
        <w:tc>
          <w:tcPr>
            <w:tcW w:w="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FD8A" w14:textId="7777777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0-0.00 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2BCC606A" w14:textId="7777777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 xml:space="preserve"> -0.03-0.03 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4C3A3EE7" w14:textId="730E403E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9ACDF2F" w14:textId="40DF4A77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-0.41-0.38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718C00AD" w14:textId="04C390CD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  <w:tc>
          <w:tcPr>
            <w:tcW w:w="819" w:type="dxa"/>
            <w:gridSpan w:val="2"/>
            <w:tcBorders>
              <w:top w:val="nil"/>
              <w:left w:val="nil"/>
              <w:bottom w:val="nil"/>
              <w:right w:val="single" w:sz="4" w:space="0" w:color="FFFFFF" w:themeColor="background1"/>
            </w:tcBorders>
          </w:tcPr>
          <w:p w14:paraId="2302E81B" w14:textId="5D96A8C4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proofErr w:type="spellStart"/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na</w:t>
            </w:r>
            <w:proofErr w:type="spellEnd"/>
          </w:p>
        </w:tc>
      </w:tr>
      <w:tr w:rsidR="00982DB0" w:rsidRPr="00500D31" w14:paraId="60ED3DC5" w14:textId="418F2601" w:rsidTr="00982DB0">
        <w:trPr>
          <w:trHeight w:val="84"/>
        </w:trPr>
        <w:tc>
          <w:tcPr>
            <w:tcW w:w="944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CBEAB8B" w14:textId="77777777" w:rsidR="00982DB0" w:rsidRPr="00500D31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08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9C7BBA7" w14:textId="77777777" w:rsidR="00982DB0" w:rsidRPr="00172AAC" w:rsidRDefault="00982DB0" w:rsidP="00982DB0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6CC6F" w14:textId="77777777" w:rsidR="00982DB0" w:rsidRPr="00172AAC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172AAC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p</w:t>
            </w:r>
          </w:p>
        </w:tc>
        <w:tc>
          <w:tcPr>
            <w:tcW w:w="818" w:type="dxa"/>
            <w:tcBorders>
              <w:top w:val="nil"/>
              <w:left w:val="single" w:sz="4" w:space="0" w:color="auto"/>
              <w:bottom w:val="double" w:sz="6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C848F81" w14:textId="09CDA570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BE1EC4"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765</w:t>
            </w:r>
          </w:p>
        </w:tc>
        <w:tc>
          <w:tcPr>
            <w:tcW w:w="818" w:type="dxa"/>
            <w:gridSpan w:val="2"/>
            <w:tcBorders>
              <w:top w:val="nil"/>
              <w:left w:val="single" w:sz="6" w:space="0" w:color="auto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1EF6D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015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AFED8" w14:textId="740F08F8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16</w:t>
            </w:r>
            <w:r w:rsidR="00BE1EC4"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14:paraId="619F5A91" w14:textId="7EAC9769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</w:t>
            </w:r>
            <w:r w:rsidR="00BE1EC4"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716</w:t>
            </w:r>
          </w:p>
        </w:tc>
        <w:tc>
          <w:tcPr>
            <w:tcW w:w="819" w:type="dxa"/>
            <w:gridSpan w:val="2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</w:tcPr>
          <w:p w14:paraId="4DD692AB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818" w:type="dxa"/>
            <w:gridSpan w:val="3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</w:tcPr>
          <w:p w14:paraId="5D12E731" w14:textId="6F1198C1" w:rsidR="00982DB0" w:rsidRPr="00BE1EC4" w:rsidRDefault="00BE1EC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BE1EC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581</w:t>
            </w:r>
          </w:p>
        </w:tc>
        <w:tc>
          <w:tcPr>
            <w:tcW w:w="818" w:type="dxa"/>
            <w:gridSpan w:val="2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FFFFFF"/>
            </w:tcBorders>
          </w:tcPr>
          <w:p w14:paraId="10096417" w14:textId="77777777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785" w:type="dxa"/>
            <w:gridSpan w:val="3"/>
            <w:tcBorders>
              <w:top w:val="nil"/>
              <w:left w:val="single" w:sz="4" w:space="0" w:color="FFFFFF"/>
              <w:bottom w:val="double" w:sz="6" w:space="0" w:color="auto"/>
              <w:right w:val="single" w:sz="4" w:space="0" w:color="auto"/>
            </w:tcBorders>
          </w:tcPr>
          <w:p w14:paraId="2EBB8FD3" w14:textId="42B40AA6" w:rsidR="00982DB0" w:rsidRPr="00BE1EC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</w:p>
        </w:tc>
        <w:tc>
          <w:tcPr>
            <w:tcW w:w="909" w:type="dxa"/>
            <w:gridSpan w:val="3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000000" w:themeColor="text1"/>
            </w:tcBorders>
            <w:shd w:val="clear" w:color="auto" w:fill="auto"/>
            <w:noWrap/>
            <w:vAlign w:val="center"/>
            <w:hideMark/>
          </w:tcPr>
          <w:p w14:paraId="39624C0F" w14:textId="771D00FB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281</w:t>
            </w:r>
          </w:p>
        </w:tc>
        <w:tc>
          <w:tcPr>
            <w:tcW w:w="760" w:type="dxa"/>
            <w:tcBorders>
              <w:top w:val="nil"/>
              <w:left w:val="single" w:sz="4" w:space="0" w:color="000000" w:themeColor="text1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CBE0F" w14:textId="7777777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&lt;0.001</w:t>
            </w:r>
          </w:p>
        </w:tc>
        <w:tc>
          <w:tcPr>
            <w:tcW w:w="819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FA6D" w14:textId="4BE3909E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47</w:t>
            </w:r>
            <w:r w:rsidR="00280A94"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8</w:t>
            </w:r>
          </w:p>
        </w:tc>
        <w:tc>
          <w:tcPr>
            <w:tcW w:w="818" w:type="dxa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14:paraId="7F0AEB2E" w14:textId="301B9C87" w:rsidR="00982DB0" w:rsidRPr="00280A94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8</w:t>
            </w:r>
            <w:r w:rsidR="00280A94"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61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</w:tcPr>
          <w:p w14:paraId="2BB1D82B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</w:tcPr>
          <w:p w14:paraId="7836A308" w14:textId="37B68E40" w:rsidR="00982DB0" w:rsidRPr="00280A94" w:rsidRDefault="00280A94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</w:pPr>
            <w:r w:rsidRPr="00280A94">
              <w:rPr>
                <w:rFonts w:ascii="Arial" w:eastAsia="Times New Roman" w:hAnsi="Arial" w:cs="Arial"/>
                <w:color w:val="000000"/>
                <w:sz w:val="16"/>
                <w:highlight w:val="yellow"/>
                <w:lang w:eastAsia="en-GB"/>
              </w:rPr>
              <w:t>0.954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</w:tcPr>
          <w:p w14:paraId="60BEC15C" w14:textId="47FAB676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  <w:tc>
          <w:tcPr>
            <w:tcW w:w="819" w:type="dxa"/>
            <w:gridSpan w:val="2"/>
            <w:tcBorders>
              <w:top w:val="nil"/>
              <w:left w:val="nil"/>
              <w:bottom w:val="double" w:sz="6" w:space="0" w:color="auto"/>
              <w:right w:val="single" w:sz="4" w:space="0" w:color="FFFFFF" w:themeColor="background1"/>
            </w:tcBorders>
          </w:tcPr>
          <w:p w14:paraId="110CDB2A" w14:textId="77777777" w:rsidR="00982DB0" w:rsidRPr="00500D31" w:rsidRDefault="00982DB0" w:rsidP="00982DB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lang w:eastAsia="en-GB"/>
              </w:rPr>
            </w:pPr>
          </w:p>
        </w:tc>
      </w:tr>
    </w:tbl>
    <w:p w14:paraId="3204BFFA" w14:textId="77777777" w:rsidR="00584B57" w:rsidRPr="00500D31" w:rsidRDefault="00584B57">
      <w:pPr>
        <w:rPr>
          <w:rFonts w:ascii="Arial" w:hAnsi="Arial" w:cs="Arial"/>
        </w:rPr>
        <w:sectPr w:rsidR="00584B57" w:rsidRPr="00500D31" w:rsidSect="00584B57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B45AFC3" w14:textId="77777777" w:rsidR="00584B57" w:rsidRPr="00500D31" w:rsidRDefault="00584B57">
      <w:pPr>
        <w:rPr>
          <w:rFonts w:ascii="Arial" w:hAnsi="Arial" w:cs="Arial"/>
          <w:b/>
        </w:rPr>
      </w:pPr>
      <w:r w:rsidRPr="00500D31">
        <w:rPr>
          <w:rFonts w:ascii="Arial" w:hAnsi="Arial" w:cs="Arial"/>
          <w:b/>
        </w:rPr>
        <w:lastRenderedPageBreak/>
        <w:t xml:space="preserve">Table </w:t>
      </w:r>
      <w:r w:rsidR="0050137B" w:rsidRPr="00500D31">
        <w:rPr>
          <w:rFonts w:ascii="Arial" w:hAnsi="Arial" w:cs="Arial"/>
          <w:b/>
        </w:rPr>
        <w:t>S</w:t>
      </w:r>
      <w:r w:rsidRPr="00500D31">
        <w:rPr>
          <w:rFonts w:ascii="Arial" w:hAnsi="Arial" w:cs="Arial"/>
          <w:b/>
        </w:rPr>
        <w:t>3 – Changes in DNA methylation and changes in gene expression</w:t>
      </w:r>
    </w:p>
    <w:tbl>
      <w:tblPr>
        <w:tblW w:w="7920" w:type="dxa"/>
        <w:tblInd w:w="93" w:type="dxa"/>
        <w:tblLook w:val="04A0" w:firstRow="1" w:lastRow="0" w:firstColumn="1" w:lastColumn="0" w:noHBand="0" w:noVBand="1"/>
      </w:tblPr>
      <w:tblGrid>
        <w:gridCol w:w="1420"/>
        <w:gridCol w:w="1140"/>
        <w:gridCol w:w="960"/>
        <w:gridCol w:w="960"/>
        <w:gridCol w:w="1772"/>
        <w:gridCol w:w="1668"/>
      </w:tblGrid>
      <w:tr w:rsidR="00584B57" w:rsidRPr="00500D31" w14:paraId="67728A74" w14:textId="77777777" w:rsidTr="00584B57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4B2CB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BDF68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B63B1A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60F43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6DBC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hange in FKBP5 expression</w:t>
            </w:r>
          </w:p>
        </w:tc>
      </w:tr>
      <w:tr w:rsidR="00584B57" w:rsidRPr="00500D31" w14:paraId="750C997F" w14:textId="77777777" w:rsidTr="00500D31">
        <w:trPr>
          <w:trHeight w:val="555"/>
        </w:trPr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67715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32C88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hideMark/>
          </w:tcPr>
          <w:p w14:paraId="27503752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671D6E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 </w:t>
            </w:r>
          </w:p>
        </w:tc>
        <w:tc>
          <w:tcPr>
            <w:tcW w:w="1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DE0DA3B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re- to              Post-treatment</w:t>
            </w:r>
          </w:p>
        </w:tc>
        <w:tc>
          <w:tcPr>
            <w:tcW w:w="1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bottom"/>
            <w:hideMark/>
          </w:tcPr>
          <w:p w14:paraId="4620D809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re-treatment to follow-up</w:t>
            </w:r>
          </w:p>
        </w:tc>
      </w:tr>
      <w:tr w:rsidR="00584B57" w:rsidRPr="00500D31" w14:paraId="4E6B380C" w14:textId="77777777" w:rsidTr="00500D3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7F69A13B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re- to Post-treatment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5DA1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Intron 7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3B371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DA9B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A3D01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30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4142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0635</w:t>
            </w:r>
          </w:p>
        </w:tc>
      </w:tr>
      <w:tr w:rsidR="00584B57" w:rsidRPr="00500D31" w14:paraId="335FE17B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52119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7A3AB5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2AEB99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D461E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B833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799</w:t>
            </w:r>
            <w:r w:rsidR="0050137B" w:rsidRPr="00500D3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26B6B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6043</w:t>
            </w:r>
          </w:p>
        </w:tc>
      </w:tr>
      <w:tr w:rsidR="00584B57" w:rsidRPr="00500D31" w14:paraId="5F98103D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059FE09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734449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F7405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C14F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EC96C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136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1DFEA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1142</w:t>
            </w:r>
          </w:p>
        </w:tc>
      </w:tr>
      <w:tr w:rsidR="00584B57" w:rsidRPr="00500D31" w14:paraId="59B4031D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7B3D424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DE5D10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A535E9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1F24E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58D5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249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1833A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343</w:t>
            </w:r>
            <w:r w:rsidR="0050137B" w:rsidRPr="00500D3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584B57" w:rsidRPr="00500D31" w14:paraId="00A7964A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E859F8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D06CF1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017F8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4456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E5668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48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B257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141</w:t>
            </w:r>
          </w:p>
        </w:tc>
      </w:tr>
      <w:tr w:rsidR="00584B57" w:rsidRPr="00500D31" w14:paraId="26AF6224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83D50D4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52947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171238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B886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BFC6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659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F9A0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9002</w:t>
            </w:r>
          </w:p>
        </w:tc>
      </w:tr>
      <w:tr w:rsidR="00584B57" w:rsidRPr="00500D31" w14:paraId="2CE858D5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154D1F3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072D13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8E48F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4ED55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B63D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03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C44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0097</w:t>
            </w:r>
          </w:p>
        </w:tc>
      </w:tr>
      <w:tr w:rsidR="00584B57" w:rsidRPr="00500D31" w14:paraId="20F0DEE2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8A4ABD5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60FD06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77F35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EA7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123CF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9763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9F8D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9334</w:t>
            </w:r>
          </w:p>
        </w:tc>
      </w:tr>
      <w:tr w:rsidR="00584B57" w:rsidRPr="00500D31" w14:paraId="583D5131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A344EA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97A36B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5149E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4B596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FA35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1385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99E5E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0657</w:t>
            </w:r>
          </w:p>
        </w:tc>
      </w:tr>
      <w:tr w:rsidR="00584B57" w:rsidRPr="00500D31" w14:paraId="44161315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360A4D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A16083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008490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A75A3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A237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239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EF412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5833</w:t>
            </w:r>
          </w:p>
        </w:tc>
      </w:tr>
      <w:tr w:rsidR="00584B57" w:rsidRPr="00500D31" w14:paraId="5D3EF76E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1DE6DD7B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CB6AC9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romote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C7636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FE39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CA64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124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1553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017</w:t>
            </w:r>
          </w:p>
        </w:tc>
      </w:tr>
      <w:tr w:rsidR="00584B57" w:rsidRPr="00500D31" w14:paraId="43C7F77A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3A70E7A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AE33E27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44439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0152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16CA0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27</w:t>
            </w:r>
            <w:r w:rsidR="0050137B" w:rsidRPr="00500D31">
              <w:rPr>
                <w:rFonts w:ascii="Arial" w:eastAsia="Times New Roman" w:hAnsi="Arial" w:cs="Arial"/>
                <w:color w:val="000000"/>
                <w:lang w:eastAsia="en-GB"/>
              </w:rPr>
              <w:t>0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0F4B1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988</w:t>
            </w:r>
            <w:r w:rsidR="0050137B" w:rsidRPr="00500D3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584B57" w:rsidRPr="00500D31" w14:paraId="6B46785A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96DE09B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74E799E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589C7E09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FEBB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0F25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10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D5A8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061</w:t>
            </w:r>
            <w:r w:rsidR="0050137B" w:rsidRPr="00500D3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</w:tr>
      <w:tr w:rsidR="00584B57" w:rsidRPr="00500D31" w14:paraId="1989A499" w14:textId="77777777" w:rsidTr="00500D3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9840B3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9AFBE10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61B274E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FBDB7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0246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3662</w:t>
            </w:r>
          </w:p>
        </w:tc>
        <w:tc>
          <w:tcPr>
            <w:tcW w:w="1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A2DBE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6029</w:t>
            </w:r>
          </w:p>
        </w:tc>
      </w:tr>
      <w:tr w:rsidR="00584B57" w:rsidRPr="00500D31" w14:paraId="50D6D3DD" w14:textId="77777777" w:rsidTr="00500D31">
        <w:trPr>
          <w:trHeight w:val="315"/>
        </w:trPr>
        <w:tc>
          <w:tcPr>
            <w:tcW w:w="142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hideMark/>
          </w:tcPr>
          <w:p w14:paraId="507C3B80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re-treatment to follow-up</w:t>
            </w: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38700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 xml:space="preserve">Intron 7 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EDB40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DEE54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D02AE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137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91EC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1032</w:t>
            </w:r>
          </w:p>
        </w:tc>
      </w:tr>
      <w:tr w:rsidR="00584B57" w:rsidRPr="00500D31" w14:paraId="3DF5887C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C8AA9EA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A54DA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1AD41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746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F3CF6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910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683B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4023</w:t>
            </w:r>
          </w:p>
        </w:tc>
      </w:tr>
      <w:tr w:rsidR="00584B57" w:rsidRPr="00500D31" w14:paraId="2D2657C2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F81C9DA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96AA5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E321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42C2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7BC52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194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05B97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1371</w:t>
            </w:r>
          </w:p>
        </w:tc>
      </w:tr>
      <w:tr w:rsidR="00584B57" w:rsidRPr="00500D31" w14:paraId="5FA46987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3016988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3A6381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82CEF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9F8B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85B7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874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79ED1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2685</w:t>
            </w:r>
          </w:p>
        </w:tc>
      </w:tr>
      <w:tr w:rsidR="00584B57" w:rsidRPr="00500D31" w14:paraId="4D8CC2A6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1714353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947B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CF78B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68F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87EB3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152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17184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467</w:t>
            </w:r>
          </w:p>
        </w:tc>
      </w:tr>
      <w:tr w:rsidR="00584B57" w:rsidRPr="00500D31" w14:paraId="3C2529AE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C143126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464A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B434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1A037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C1D25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1698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F301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6809</w:t>
            </w:r>
          </w:p>
        </w:tc>
      </w:tr>
      <w:tr w:rsidR="00584B57" w:rsidRPr="00500D31" w14:paraId="1E880C71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8BCDA84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17DFC9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F0CFCD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C4A3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48E8A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36</w:t>
            </w:r>
            <w:r w:rsidR="0050137B" w:rsidRPr="00500D3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CF822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0109</w:t>
            </w:r>
          </w:p>
        </w:tc>
      </w:tr>
      <w:tr w:rsidR="00584B57" w:rsidRPr="00500D31" w14:paraId="1394661F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4520797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FA2311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201CA4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794C7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3378F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752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75BA9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9251</w:t>
            </w:r>
          </w:p>
        </w:tc>
      </w:tr>
      <w:tr w:rsidR="00584B57" w:rsidRPr="00500D31" w14:paraId="4B13BAA7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3F1E7353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3B1C9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53DE7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875C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8FFE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1612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5C642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0952</w:t>
            </w:r>
          </w:p>
        </w:tc>
      </w:tr>
      <w:tr w:rsidR="00584B57" w:rsidRPr="00500D31" w14:paraId="7F4A2359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EEC6911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878731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A50B9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78E96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61857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170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8138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4298</w:t>
            </w:r>
          </w:p>
        </w:tc>
      </w:tr>
      <w:tr w:rsidR="00584B57" w:rsidRPr="00500D31" w14:paraId="05FAE3CB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5A3AFDA6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1ADEF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romoter</w:t>
            </w: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817E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862F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7085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0356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880B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0813</w:t>
            </w:r>
          </w:p>
        </w:tc>
      </w:tr>
      <w:tr w:rsidR="00584B57" w:rsidRPr="00500D31" w14:paraId="20C1C21D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5019567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28CD3BCE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7C07D4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407D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A12C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7551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F03CE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4851</w:t>
            </w:r>
          </w:p>
        </w:tc>
      </w:tr>
      <w:tr w:rsidR="00584B57" w:rsidRPr="00500D31" w14:paraId="55A3A6B8" w14:textId="77777777" w:rsidTr="00500D31">
        <w:trPr>
          <w:trHeight w:val="300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4440A8ED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F9D767E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 w:val="restart"/>
            <w:tcBorders>
              <w:top w:val="nil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hideMark/>
          </w:tcPr>
          <w:p w14:paraId="56D7BD47" w14:textId="77777777" w:rsidR="00584B57" w:rsidRPr="00500D31" w:rsidRDefault="00584B57" w:rsidP="00584B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pG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3039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corr</w:t>
            </w:r>
            <w:proofErr w:type="spellEnd"/>
          </w:p>
        </w:tc>
        <w:tc>
          <w:tcPr>
            <w:tcW w:w="1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D5F8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172</w:t>
            </w:r>
            <w:r w:rsidR="0050137B" w:rsidRPr="00500D31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6E14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-0.0061</w:t>
            </w:r>
          </w:p>
        </w:tc>
      </w:tr>
      <w:tr w:rsidR="00584B57" w:rsidRPr="00500D31" w14:paraId="7D6A9500" w14:textId="77777777" w:rsidTr="00500D31">
        <w:trPr>
          <w:trHeight w:val="315"/>
        </w:trPr>
        <w:tc>
          <w:tcPr>
            <w:tcW w:w="142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23FB631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114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613D3078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03794E0E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42D20" w14:textId="77777777" w:rsidR="00584B57" w:rsidRPr="00500D31" w:rsidRDefault="00584B57" w:rsidP="00584B57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p</w:t>
            </w:r>
          </w:p>
        </w:tc>
        <w:tc>
          <w:tcPr>
            <w:tcW w:w="177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340DC0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1321</w:t>
            </w:r>
          </w:p>
        </w:tc>
        <w:tc>
          <w:tcPr>
            <w:tcW w:w="166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005285" w14:textId="77777777" w:rsidR="00584B57" w:rsidRPr="00500D31" w:rsidRDefault="00584B57" w:rsidP="00584B5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00D31">
              <w:rPr>
                <w:rFonts w:ascii="Arial" w:eastAsia="Times New Roman" w:hAnsi="Arial" w:cs="Arial"/>
                <w:color w:val="000000"/>
                <w:lang w:eastAsia="en-GB"/>
              </w:rPr>
              <w:t>0.9583</w:t>
            </w:r>
          </w:p>
        </w:tc>
      </w:tr>
    </w:tbl>
    <w:p w14:paraId="7CE31549" w14:textId="77777777" w:rsidR="00584B57" w:rsidRPr="00584B57" w:rsidRDefault="00584B57">
      <w:pPr>
        <w:rPr>
          <w:b/>
        </w:rPr>
      </w:pPr>
    </w:p>
    <w:sectPr w:rsidR="00584B57" w:rsidRPr="00584B57" w:rsidSect="00584B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86CBD"/>
    <w:rsid w:val="001020B1"/>
    <w:rsid w:val="00172AAC"/>
    <w:rsid w:val="001C2609"/>
    <w:rsid w:val="0022676C"/>
    <w:rsid w:val="002616D5"/>
    <w:rsid w:val="00280A94"/>
    <w:rsid w:val="002C2403"/>
    <w:rsid w:val="00336359"/>
    <w:rsid w:val="003616DC"/>
    <w:rsid w:val="003745D9"/>
    <w:rsid w:val="00500D31"/>
    <w:rsid w:val="0050137B"/>
    <w:rsid w:val="00525DC5"/>
    <w:rsid w:val="00584B57"/>
    <w:rsid w:val="006E0D6F"/>
    <w:rsid w:val="00781F7A"/>
    <w:rsid w:val="007A4471"/>
    <w:rsid w:val="007D335C"/>
    <w:rsid w:val="008C3E23"/>
    <w:rsid w:val="008E4FAA"/>
    <w:rsid w:val="00982DB0"/>
    <w:rsid w:val="009976BF"/>
    <w:rsid w:val="009D4F7C"/>
    <w:rsid w:val="00AC6B67"/>
    <w:rsid w:val="00AC7AE0"/>
    <w:rsid w:val="00BE1EC4"/>
    <w:rsid w:val="00C5507B"/>
    <w:rsid w:val="00C86CBD"/>
    <w:rsid w:val="00D07715"/>
    <w:rsid w:val="00D5125A"/>
    <w:rsid w:val="00D632B5"/>
    <w:rsid w:val="00D81C45"/>
    <w:rsid w:val="00E130EF"/>
    <w:rsid w:val="00EC185B"/>
    <w:rsid w:val="00F82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393AA3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1C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1C45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632B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632B5"/>
    <w:rPr>
      <w:rFonts w:ascii="Courier New" w:eastAsia="Times New Roman" w:hAnsi="Courier New" w:cs="Courier New"/>
      <w:sz w:val="20"/>
      <w:szCs w:val="20"/>
      <w:lang w:eastAsia="en-GB"/>
    </w:rPr>
  </w:style>
  <w:style w:type="character" w:styleId="HTMLTypewriter">
    <w:name w:val="HTML Typewriter"/>
    <w:basedOn w:val="DefaultParagraphFont"/>
    <w:uiPriority w:val="99"/>
    <w:semiHidden/>
    <w:unhideWhenUsed/>
    <w:rsid w:val="00D632B5"/>
    <w:rPr>
      <w:rFonts w:ascii="Courier New" w:eastAsia="Times New Roman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C2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C26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C2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2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260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7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7</Pages>
  <Words>996</Words>
  <Characters>5682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oP King's College</Company>
  <LinksUpToDate>false</LinksUpToDate>
  <CharactersWithSpaces>6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a Roberts</dc:creator>
  <cp:lastModifiedBy>Roberts, Susanna</cp:lastModifiedBy>
  <cp:revision>4</cp:revision>
  <cp:lastPrinted>2015-09-28T18:55:00Z</cp:lastPrinted>
  <dcterms:created xsi:type="dcterms:W3CDTF">2018-03-20T18:08:00Z</dcterms:created>
  <dcterms:modified xsi:type="dcterms:W3CDTF">2018-03-20T19:33:00Z</dcterms:modified>
</cp:coreProperties>
</file>